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106768" w14:textId="1EC5171B" w:rsidR="000114F6" w:rsidRPr="008F0CCE" w:rsidRDefault="00FD5C87" w:rsidP="000114F6">
      <w:pPr>
        <w:pStyle w:val="Niveauducommentaire11"/>
        <w:numPr>
          <w:ilvl w:val="0"/>
          <w:numId w:val="0"/>
        </w:numPr>
        <w:spacing w:line="360" w:lineRule="auto"/>
        <w:jc w:val="both"/>
        <w:rPr>
          <w:b/>
          <w:lang w:val="en-US"/>
        </w:rPr>
      </w:pPr>
      <w:bookmarkStart w:id="0" w:name="_GoBack"/>
      <w:bookmarkEnd w:id="0"/>
      <w:r w:rsidRPr="00346A41">
        <w:rPr>
          <w:rFonts w:ascii="Helvetica" w:eastAsiaTheme="minorHAnsi" w:hAnsi="Helvetica" w:cs="Helvetica"/>
          <w:b/>
          <w:u w:val="single"/>
          <w:lang w:val="en-US"/>
        </w:rPr>
        <w:t xml:space="preserve">Supplementary </w:t>
      </w:r>
      <w:r w:rsidR="00D36F64">
        <w:rPr>
          <w:rFonts w:ascii="Helvetica" w:eastAsiaTheme="minorHAnsi" w:hAnsi="Helvetica" w:cs="Helvetica"/>
          <w:b/>
          <w:u w:val="single"/>
          <w:lang w:val="en-US"/>
        </w:rPr>
        <w:t xml:space="preserve">file </w:t>
      </w:r>
      <w:proofErr w:type="gramStart"/>
      <w:r w:rsidR="00D36F64">
        <w:rPr>
          <w:rFonts w:ascii="Helvetica" w:eastAsiaTheme="minorHAnsi" w:hAnsi="Helvetica" w:cs="Helvetica"/>
          <w:b/>
          <w:u w:val="single"/>
          <w:lang w:val="en-US"/>
        </w:rPr>
        <w:t>3</w:t>
      </w:r>
      <w:r w:rsidR="000114F6" w:rsidRPr="008F0CCE">
        <w:rPr>
          <w:b/>
          <w:lang w:val="en-US"/>
        </w:rPr>
        <w:t xml:space="preserve"> :</w:t>
      </w:r>
      <w:proofErr w:type="gramEnd"/>
      <w:r w:rsidR="000114F6" w:rsidRPr="008F0CCE">
        <w:rPr>
          <w:b/>
          <w:lang w:val="en-US"/>
        </w:rPr>
        <w:t xml:space="preserve"> detailed sample size </w:t>
      </w:r>
    </w:p>
    <w:p w14:paraId="6B5BBE98" w14:textId="5D896105" w:rsidR="000114F6" w:rsidRPr="008F0CCE" w:rsidRDefault="000114F6" w:rsidP="000114F6">
      <w:pPr>
        <w:pStyle w:val="Niveauducommentaire11"/>
        <w:numPr>
          <w:ilvl w:val="0"/>
          <w:numId w:val="0"/>
        </w:numPr>
        <w:spacing w:line="360" w:lineRule="auto"/>
        <w:jc w:val="both"/>
        <w:rPr>
          <w:lang w:val="en-US"/>
        </w:rPr>
      </w:pPr>
    </w:p>
    <w:tbl>
      <w:tblPr>
        <w:tblW w:w="13059" w:type="dxa"/>
        <w:tblInd w:w="-5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4"/>
        <w:gridCol w:w="56"/>
        <w:gridCol w:w="1411"/>
        <w:gridCol w:w="432"/>
        <w:gridCol w:w="74"/>
        <w:gridCol w:w="16"/>
        <w:gridCol w:w="328"/>
        <w:gridCol w:w="753"/>
        <w:gridCol w:w="168"/>
        <w:gridCol w:w="389"/>
        <w:gridCol w:w="272"/>
        <w:gridCol w:w="477"/>
        <w:gridCol w:w="61"/>
        <w:gridCol w:w="725"/>
        <w:gridCol w:w="137"/>
        <w:gridCol w:w="145"/>
        <w:gridCol w:w="964"/>
        <w:gridCol w:w="238"/>
        <w:gridCol w:w="77"/>
        <w:gridCol w:w="122"/>
        <w:gridCol w:w="212"/>
        <w:gridCol w:w="348"/>
        <w:gridCol w:w="71"/>
        <w:gridCol w:w="214"/>
        <w:gridCol w:w="23"/>
        <w:gridCol w:w="574"/>
        <w:gridCol w:w="136"/>
        <w:gridCol w:w="65"/>
        <w:gridCol w:w="82"/>
        <w:gridCol w:w="13"/>
        <w:gridCol w:w="41"/>
        <w:gridCol w:w="6"/>
        <w:gridCol w:w="14"/>
        <w:gridCol w:w="20"/>
        <w:gridCol w:w="1041"/>
        <w:gridCol w:w="220"/>
        <w:gridCol w:w="76"/>
        <w:gridCol w:w="18"/>
        <w:gridCol w:w="13"/>
        <w:gridCol w:w="317"/>
        <w:gridCol w:w="160"/>
        <w:gridCol w:w="160"/>
        <w:gridCol w:w="220"/>
        <w:gridCol w:w="76"/>
        <w:gridCol w:w="1018"/>
        <w:gridCol w:w="171"/>
        <w:gridCol w:w="44"/>
        <w:gridCol w:w="77"/>
      </w:tblGrid>
      <w:tr w:rsidR="00910F7B" w:rsidRPr="00C47106" w14:paraId="679E5F31" w14:textId="77777777" w:rsidTr="00910F7B">
        <w:trPr>
          <w:gridAfter w:val="38"/>
          <w:wAfter w:w="8648" w:type="dxa"/>
          <w:trHeight w:val="300"/>
        </w:trPr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BC7CD" w14:textId="77777777" w:rsidR="00910F7B" w:rsidRPr="008F0CCE" w:rsidRDefault="00910F7B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Figure</w:t>
            </w:r>
          </w:p>
        </w:tc>
        <w:tc>
          <w:tcPr>
            <w:tcW w:w="2261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CE39C" w14:textId="77777777" w:rsidR="00910F7B" w:rsidRPr="008F0CCE" w:rsidRDefault="00910F7B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1F81" w14:textId="77777777" w:rsidR="00910F7B" w:rsidRPr="008F0CCE" w:rsidRDefault="00910F7B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454A1F" w:rsidRPr="00C47106" w14:paraId="00E6352B" w14:textId="77777777" w:rsidTr="00910F7B">
        <w:trPr>
          <w:gridAfter w:val="24"/>
          <w:wAfter w:w="4585" w:type="dxa"/>
          <w:trHeight w:val="300"/>
        </w:trPr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D802" w14:textId="77777777" w:rsidR="000114F6" w:rsidRPr="008F0CCE" w:rsidRDefault="000114F6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d</w:t>
            </w:r>
          </w:p>
        </w:tc>
        <w:tc>
          <w:tcPr>
            <w:tcW w:w="2261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98C36" w14:textId="77777777" w:rsidR="000114F6" w:rsidRPr="008F0CCE" w:rsidRDefault="000114F6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Stage</w:t>
            </w:r>
          </w:p>
        </w:tc>
        <w:tc>
          <w:tcPr>
            <w:tcW w:w="20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4B209" w14:textId="77777777" w:rsidR="000114F6" w:rsidRPr="008F0CCE" w:rsidRDefault="000114F6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WT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EC283" w14:textId="77777777" w:rsidR="000114F6" w:rsidRPr="008F0CCE" w:rsidRDefault="000114F6" w:rsidP="000464F9">
            <w:pPr>
              <w:jc w:val="center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Fat2</w:t>
            </w:r>
          </w:p>
        </w:tc>
        <w:tc>
          <w:tcPr>
            <w:tcW w:w="16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DAC1" w14:textId="77777777" w:rsidR="000114F6" w:rsidRPr="008F0CCE" w:rsidRDefault="000114F6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FCAC" w14:textId="77777777" w:rsidR="000114F6" w:rsidRPr="008F0CCE" w:rsidRDefault="000114F6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454A1F" w:rsidRPr="00C47106" w14:paraId="3D506D75" w14:textId="77777777" w:rsidTr="00910F7B">
        <w:trPr>
          <w:gridAfter w:val="24"/>
          <w:wAfter w:w="4585" w:type="dxa"/>
          <w:trHeight w:val="300"/>
        </w:trPr>
        <w:tc>
          <w:tcPr>
            <w:tcW w:w="840" w:type="dxa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6E91" w14:textId="77777777" w:rsidR="000114F6" w:rsidRPr="008F0CCE" w:rsidRDefault="000114F6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87023" w14:textId="77777777" w:rsidR="000114F6" w:rsidRPr="008F0CCE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205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F4A7" w14:textId="77777777" w:rsidR="000114F6" w:rsidRPr="008F0CCE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06531" w14:textId="77777777" w:rsidR="000114F6" w:rsidRPr="008F0CCE" w:rsidRDefault="000114F6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6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B6F4" w14:textId="77777777" w:rsidR="000114F6" w:rsidRPr="008F0CCE" w:rsidRDefault="000114F6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AAA6" w14:textId="77777777" w:rsidR="000114F6" w:rsidRPr="008F0CCE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454A1F" w:rsidRPr="00C47106" w14:paraId="2D9FCC68" w14:textId="77777777" w:rsidTr="00910F7B">
        <w:trPr>
          <w:gridAfter w:val="24"/>
          <w:wAfter w:w="4585" w:type="dxa"/>
          <w:trHeight w:val="300"/>
        </w:trPr>
        <w:tc>
          <w:tcPr>
            <w:tcW w:w="8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0276" w14:textId="77777777" w:rsidR="000114F6" w:rsidRPr="008F0CCE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445B" w14:textId="77777777" w:rsidR="000114F6" w:rsidRPr="008F0CCE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20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2894" w14:textId="77777777" w:rsidR="000114F6" w:rsidRPr="008F0CCE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39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7A796" w14:textId="77777777" w:rsidR="000114F6" w:rsidRPr="008F0CCE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16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D5AD" w14:textId="77777777" w:rsidR="000114F6" w:rsidRPr="008F0CCE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F975" w14:textId="77777777" w:rsidR="000114F6" w:rsidRPr="008F0CCE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454A1F" w:rsidRPr="00C47106" w14:paraId="609060DA" w14:textId="77777777" w:rsidTr="00910F7B">
        <w:trPr>
          <w:gridAfter w:val="24"/>
          <w:wAfter w:w="4585" w:type="dxa"/>
          <w:trHeight w:val="315"/>
        </w:trPr>
        <w:tc>
          <w:tcPr>
            <w:tcW w:w="8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6F85" w14:textId="77777777" w:rsidR="000114F6" w:rsidRPr="008F0CCE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034EF" w14:textId="77777777" w:rsidR="000114F6" w:rsidRPr="008F0CCE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0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72B7" w14:textId="77777777" w:rsidR="000114F6" w:rsidRPr="008F0CCE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CB1AB" w14:textId="77777777" w:rsidR="000114F6" w:rsidRPr="008F0CCE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16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C922" w14:textId="77777777" w:rsidR="000114F6" w:rsidRPr="008F0CCE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F94A" w14:textId="77777777" w:rsidR="000114F6" w:rsidRPr="008F0CCE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454A1F" w:rsidRPr="00C47106" w14:paraId="43B1B494" w14:textId="77777777" w:rsidTr="00910F7B">
        <w:trPr>
          <w:gridAfter w:val="24"/>
          <w:wAfter w:w="4585" w:type="dxa"/>
          <w:trHeight w:val="300"/>
        </w:trPr>
        <w:tc>
          <w:tcPr>
            <w:tcW w:w="8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644A" w14:textId="77777777" w:rsidR="000114F6" w:rsidRPr="008F0CCE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1D3C" w14:textId="77777777" w:rsidR="000114F6" w:rsidRPr="008F0CCE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0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6309" w14:textId="77777777" w:rsidR="000114F6" w:rsidRPr="008F0CCE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E1ABF" w14:textId="77777777" w:rsidR="000114F6" w:rsidRPr="008F0CCE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6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005C" w14:textId="77777777" w:rsidR="000114F6" w:rsidRPr="008F0CCE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7D45" w14:textId="77777777" w:rsidR="000114F6" w:rsidRPr="008F0CCE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454A1F" w:rsidRPr="00C47106" w14:paraId="2EE19E38" w14:textId="77777777" w:rsidTr="00910F7B">
        <w:trPr>
          <w:gridAfter w:val="24"/>
          <w:wAfter w:w="4585" w:type="dxa"/>
          <w:trHeight w:val="300"/>
        </w:trPr>
        <w:tc>
          <w:tcPr>
            <w:tcW w:w="8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7CFE" w14:textId="77777777" w:rsidR="000114F6" w:rsidRPr="008F0CCE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CCCFA" w14:textId="77777777" w:rsidR="000114F6" w:rsidRPr="008F0CCE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20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6F35" w14:textId="77777777" w:rsidR="000114F6" w:rsidRPr="008F0CCE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71CAC" w14:textId="77777777" w:rsidR="000114F6" w:rsidRPr="008F0CCE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16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B2D9" w14:textId="77777777" w:rsidR="000114F6" w:rsidRPr="008F0CCE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09CB" w14:textId="77777777" w:rsidR="000114F6" w:rsidRPr="008F0CCE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454A1F" w:rsidRPr="00C47106" w14:paraId="6F3FCF90" w14:textId="77777777" w:rsidTr="00910F7B">
        <w:trPr>
          <w:gridAfter w:val="24"/>
          <w:wAfter w:w="4585" w:type="dxa"/>
          <w:trHeight w:val="300"/>
        </w:trPr>
        <w:tc>
          <w:tcPr>
            <w:tcW w:w="8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8C48" w14:textId="77777777" w:rsidR="000114F6" w:rsidRPr="008F0CCE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7A00" w14:textId="77777777" w:rsidR="000114F6" w:rsidRPr="008F0CCE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20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35A8" w14:textId="77777777" w:rsidR="000114F6" w:rsidRPr="008F0CCE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537D7" w14:textId="77777777" w:rsidR="000114F6" w:rsidRPr="008F0CCE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16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E35C" w14:textId="77777777" w:rsidR="000114F6" w:rsidRPr="008F0CCE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195C" w14:textId="77777777" w:rsidR="000114F6" w:rsidRPr="008F0CCE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454A1F" w:rsidRPr="00943833" w14:paraId="790EF5C5" w14:textId="77777777" w:rsidTr="00910F7B">
        <w:trPr>
          <w:gridAfter w:val="24"/>
          <w:wAfter w:w="4585" w:type="dxa"/>
          <w:trHeight w:val="316"/>
        </w:trPr>
        <w:tc>
          <w:tcPr>
            <w:tcW w:w="8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ABF0" w14:textId="77777777" w:rsidR="000114F6" w:rsidRPr="008F0CCE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144A" w14:textId="77777777" w:rsidR="000114F6" w:rsidRPr="00346A41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346A41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20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4FB3" w14:textId="77777777" w:rsidR="000114F6" w:rsidRPr="00346A41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346A41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44066" w14:textId="77777777" w:rsidR="000114F6" w:rsidRPr="00346A41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346A41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6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4FA3" w14:textId="77777777" w:rsidR="000114F6" w:rsidRPr="00943833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FE19" w14:textId="77777777" w:rsidR="000114F6" w:rsidRPr="00943833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54A1F" w:rsidRPr="00943833" w14:paraId="57069338" w14:textId="77777777" w:rsidTr="00910F7B">
        <w:trPr>
          <w:gridAfter w:val="24"/>
          <w:wAfter w:w="4585" w:type="dxa"/>
          <w:trHeight w:val="330"/>
        </w:trPr>
        <w:tc>
          <w:tcPr>
            <w:tcW w:w="8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8DF6" w14:textId="77777777" w:rsidR="000114F6" w:rsidRPr="00943833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F8E6" w14:textId="77777777" w:rsidR="000114F6" w:rsidRPr="00346A41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346A41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20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63ED" w14:textId="77777777" w:rsidR="000114F6" w:rsidRPr="00346A41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346A41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042CE" w14:textId="04CFE5AE" w:rsidR="000114F6" w:rsidRPr="00346A41" w:rsidRDefault="00346A4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346A41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6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AC29" w14:textId="77777777" w:rsidR="000114F6" w:rsidRPr="00943833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53C6" w14:textId="77777777" w:rsidR="000114F6" w:rsidRPr="00943833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54A1F" w:rsidRPr="00943833" w14:paraId="720167C0" w14:textId="77777777" w:rsidTr="00910F7B">
        <w:trPr>
          <w:gridAfter w:val="24"/>
          <w:wAfter w:w="4585" w:type="dxa"/>
          <w:trHeight w:val="300"/>
        </w:trPr>
        <w:tc>
          <w:tcPr>
            <w:tcW w:w="8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9F57" w14:textId="77777777" w:rsidR="000114F6" w:rsidRPr="00943833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F97D5" w14:textId="77777777" w:rsidR="000114F6" w:rsidRPr="00346A41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346A41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0B</w:t>
            </w:r>
          </w:p>
        </w:tc>
        <w:tc>
          <w:tcPr>
            <w:tcW w:w="20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AE4D" w14:textId="77777777" w:rsidR="000114F6" w:rsidRPr="00346A41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346A41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BDC6" w14:textId="50B23988" w:rsidR="000114F6" w:rsidRPr="00346A41" w:rsidRDefault="00346A4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346A41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6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543B" w14:textId="77777777" w:rsidR="000114F6" w:rsidRPr="00943833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4CA6" w14:textId="77777777" w:rsidR="000114F6" w:rsidRPr="00943833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54A1F" w:rsidRPr="00943833" w14:paraId="4CEBA947" w14:textId="77777777" w:rsidTr="00910F7B">
        <w:trPr>
          <w:gridAfter w:val="24"/>
          <w:wAfter w:w="4585" w:type="dxa"/>
          <w:trHeight w:val="300"/>
        </w:trPr>
        <w:tc>
          <w:tcPr>
            <w:tcW w:w="8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1CB9" w14:textId="77777777" w:rsidR="000114F6" w:rsidRPr="00943833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B54F" w14:textId="77777777" w:rsidR="000114F6" w:rsidRPr="00346A41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346A41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20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51D8" w14:textId="77777777" w:rsidR="000114F6" w:rsidRPr="00346A41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346A41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A383" w14:textId="5E91F42A" w:rsidR="000114F6" w:rsidRPr="00346A41" w:rsidRDefault="00346A4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346A41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6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9C79" w14:textId="77777777" w:rsidR="000114F6" w:rsidRPr="00943833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BD87" w14:textId="77777777" w:rsidR="000114F6" w:rsidRPr="00943833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54A1F" w:rsidRPr="00943833" w14:paraId="6A08BD17" w14:textId="77777777" w:rsidTr="00910F7B">
        <w:trPr>
          <w:gridAfter w:val="24"/>
          <w:wAfter w:w="4585" w:type="dxa"/>
          <w:trHeight w:val="300"/>
        </w:trPr>
        <w:tc>
          <w:tcPr>
            <w:tcW w:w="8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DC57" w14:textId="77777777" w:rsidR="000114F6" w:rsidRPr="00943833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6BD63" w14:textId="77777777" w:rsidR="000114F6" w:rsidRPr="00346A41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346A41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20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5942" w14:textId="77777777" w:rsidR="000114F6" w:rsidRPr="00346A41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346A41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E7BC" w14:textId="5A86C47B" w:rsidR="000114F6" w:rsidRPr="00346A41" w:rsidRDefault="00346A4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346A41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6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D7F5" w14:textId="77777777" w:rsidR="000114F6" w:rsidRPr="00943833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C8D7" w14:textId="77777777" w:rsidR="000114F6" w:rsidRPr="00943833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54A1F" w:rsidRPr="00943833" w14:paraId="503C5265" w14:textId="77777777" w:rsidTr="00910F7B">
        <w:trPr>
          <w:gridAfter w:val="24"/>
          <w:wAfter w:w="4585" w:type="dxa"/>
          <w:trHeight w:val="300"/>
        </w:trPr>
        <w:tc>
          <w:tcPr>
            <w:tcW w:w="8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0527" w14:textId="77777777" w:rsidR="000114F6" w:rsidRPr="00943833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954B" w14:textId="77777777" w:rsidR="000114F6" w:rsidRPr="00346A41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346A41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20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15EB" w14:textId="77777777" w:rsidR="000114F6" w:rsidRPr="00346A41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346A41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B0A3" w14:textId="690B0E57" w:rsidR="000114F6" w:rsidRPr="00346A41" w:rsidRDefault="00346A4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346A41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6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3602" w14:textId="77777777" w:rsidR="000114F6" w:rsidRPr="00943833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A791" w14:textId="77777777" w:rsidR="000114F6" w:rsidRPr="00943833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54A1F" w:rsidRPr="00C47106" w14:paraId="22691F47" w14:textId="77777777" w:rsidTr="009D258B">
        <w:trPr>
          <w:gridAfter w:val="24"/>
          <w:wAfter w:w="4585" w:type="dxa"/>
          <w:trHeight w:val="288"/>
        </w:trPr>
        <w:tc>
          <w:tcPr>
            <w:tcW w:w="8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1DC09" w14:textId="77777777" w:rsidR="000114F6" w:rsidRPr="00943833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1BF6" w14:textId="77777777" w:rsidR="000114F6" w:rsidRPr="00346A41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346A41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205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48C47" w14:textId="77777777" w:rsidR="000114F6" w:rsidRPr="00346A41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346A41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4672" w14:textId="77777777" w:rsidR="000114F6" w:rsidRPr="00346A41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346A41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6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A335" w14:textId="77777777" w:rsidR="000114F6" w:rsidRPr="008F0CCE" w:rsidRDefault="000114F6" w:rsidP="009D258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1799" w14:textId="77777777" w:rsidR="000114F6" w:rsidRPr="008F0CCE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910F7B" w:rsidRPr="00943833" w14:paraId="5D78B771" w14:textId="77777777" w:rsidTr="00910F7B">
        <w:trPr>
          <w:trHeight w:val="300"/>
        </w:trPr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1A057" w14:textId="2E6D7977" w:rsidR="000114F6" w:rsidRPr="00346A41" w:rsidRDefault="000114F6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46A4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1j</w:t>
            </w:r>
            <w:r w:rsidR="000E377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, 1S1</w:t>
            </w:r>
          </w:p>
        </w:tc>
        <w:tc>
          <w:tcPr>
            <w:tcW w:w="2261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0F044" w14:textId="77777777" w:rsidR="000114F6" w:rsidRPr="00346A41" w:rsidRDefault="000114F6" w:rsidP="00800279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E1F32" w14:textId="77777777" w:rsidR="000114F6" w:rsidRPr="00346A41" w:rsidRDefault="000114F6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46A4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WT-like polar cells</w:t>
            </w:r>
          </w:p>
        </w:tc>
        <w:tc>
          <w:tcPr>
            <w:tcW w:w="234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8760" w14:textId="3E819677" w:rsidR="000114F6" w:rsidRPr="00346A41" w:rsidRDefault="00E05EAF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Mi</w:t>
            </w:r>
            <w:r w:rsidR="000114F6" w:rsidRPr="00346A4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slocalized</w:t>
            </w:r>
            <w:proofErr w:type="spellEnd"/>
            <w:r w:rsidR="000114F6" w:rsidRPr="00346A4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polar cells</w:t>
            </w:r>
          </w:p>
        </w:tc>
        <w:tc>
          <w:tcPr>
            <w:tcW w:w="192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28EB" w14:textId="77777777" w:rsidR="000114F6" w:rsidRPr="00943833" w:rsidRDefault="000114F6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3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9E4E" w14:textId="77777777" w:rsidR="000114F6" w:rsidRPr="00943833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F57F" w14:textId="77777777" w:rsidR="000114F6" w:rsidRPr="00943833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D6D6" w14:textId="77777777" w:rsidR="000114F6" w:rsidRPr="00943833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910F7B" w:rsidRPr="00943833" w14:paraId="45472199" w14:textId="77777777" w:rsidTr="00E05EAF">
        <w:trPr>
          <w:trHeight w:val="390"/>
        </w:trPr>
        <w:tc>
          <w:tcPr>
            <w:tcW w:w="840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252DF" w14:textId="77777777" w:rsidR="000114F6" w:rsidRPr="00346A41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39A2" w14:textId="12BE8FC8" w:rsidR="000114F6" w:rsidRPr="00346A41" w:rsidRDefault="00910F7B" w:rsidP="00910F7B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46A41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M</w:t>
            </w:r>
            <w:r w:rsidR="000114F6" w:rsidRPr="00346A41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ys</w:t>
            </w:r>
            <w:r w:rsidR="000114F6" w:rsidRPr="00346A41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  <w:vertAlign w:val="superscript"/>
                <w:lang w:val="en-US"/>
              </w:rPr>
              <w:t>XG43</w:t>
            </w:r>
            <w:r w:rsidR="000114F6" w:rsidRPr="00346A4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clones</w:t>
            </w:r>
          </w:p>
        </w:tc>
        <w:tc>
          <w:tcPr>
            <w:tcW w:w="205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9E92D" w14:textId="340AADB0" w:rsidR="000114F6" w:rsidRPr="00346A41" w:rsidRDefault="00346A4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346A41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34</w:t>
            </w:r>
          </w:p>
        </w:tc>
        <w:tc>
          <w:tcPr>
            <w:tcW w:w="2347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3176C" w14:textId="5B36AF2D" w:rsidR="000114F6" w:rsidRPr="00346A41" w:rsidRDefault="00346A4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346A41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192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6D4A" w14:textId="77777777" w:rsidR="000114F6" w:rsidRPr="00943833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3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8EAC" w14:textId="77777777" w:rsidR="000114F6" w:rsidRPr="00943833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0758" w14:textId="77777777" w:rsidR="000114F6" w:rsidRPr="00943833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90EA" w14:textId="77777777" w:rsidR="000114F6" w:rsidRPr="00943833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910F7B" w:rsidRPr="00943833" w14:paraId="1391BC6C" w14:textId="77777777" w:rsidTr="00910F7B">
        <w:trPr>
          <w:trHeight w:val="300"/>
        </w:trPr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B416" w14:textId="77777777" w:rsidR="000114F6" w:rsidRPr="00346A41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9119" w14:textId="77777777" w:rsidR="000114F6" w:rsidRPr="00346A41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5582" w14:textId="77777777" w:rsidR="000114F6" w:rsidRPr="00346A41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2582" w14:textId="77777777" w:rsidR="000114F6" w:rsidRPr="00346A41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2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B86E" w14:textId="77777777" w:rsidR="000114F6" w:rsidRPr="00943833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2362" w14:textId="77777777" w:rsidR="000114F6" w:rsidRPr="00943833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551E" w14:textId="77777777" w:rsidR="000114F6" w:rsidRPr="00943833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5D07" w14:textId="77777777" w:rsidR="000114F6" w:rsidRPr="00943833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910F7B" w:rsidRPr="00943833" w14:paraId="17EB7F6F" w14:textId="77777777" w:rsidTr="00910F7B">
        <w:trPr>
          <w:trHeight w:val="300"/>
        </w:trPr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3DC5" w14:textId="007DE39C" w:rsidR="000114F6" w:rsidRPr="00346A41" w:rsidRDefault="000114F6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46A4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1g</w:t>
            </w:r>
            <w:r w:rsidR="000E377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, 1S1</w:t>
            </w:r>
          </w:p>
        </w:tc>
        <w:tc>
          <w:tcPr>
            <w:tcW w:w="2261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C93CB" w14:textId="77777777" w:rsidR="000114F6" w:rsidRPr="00346A41" w:rsidRDefault="000114F6" w:rsidP="00800279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EBBCB" w14:textId="77777777" w:rsidR="000114F6" w:rsidRPr="00346A41" w:rsidRDefault="000114F6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46A4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WT-like polar cells</w:t>
            </w:r>
          </w:p>
        </w:tc>
        <w:tc>
          <w:tcPr>
            <w:tcW w:w="234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4E11" w14:textId="2A673756" w:rsidR="000114F6" w:rsidRPr="00346A41" w:rsidRDefault="00E05EAF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Mi</w:t>
            </w:r>
            <w:r w:rsidR="000114F6" w:rsidRPr="00346A4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slocalized</w:t>
            </w:r>
            <w:proofErr w:type="spellEnd"/>
            <w:r w:rsidR="000114F6" w:rsidRPr="00346A4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polar cells</w:t>
            </w:r>
          </w:p>
        </w:tc>
        <w:tc>
          <w:tcPr>
            <w:tcW w:w="192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8445" w14:textId="77777777" w:rsidR="000114F6" w:rsidRPr="00943833" w:rsidRDefault="000114F6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3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1758" w14:textId="77777777" w:rsidR="000114F6" w:rsidRPr="00943833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615C" w14:textId="77777777" w:rsidR="000114F6" w:rsidRPr="00943833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F0D3" w14:textId="77777777" w:rsidR="000114F6" w:rsidRPr="00943833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910F7B" w:rsidRPr="00EF4830" w14:paraId="2FA2B5AD" w14:textId="77777777" w:rsidTr="00910F7B">
        <w:trPr>
          <w:trHeight w:val="340"/>
        </w:trPr>
        <w:tc>
          <w:tcPr>
            <w:tcW w:w="840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48251" w14:textId="77777777" w:rsidR="000114F6" w:rsidRPr="00346A41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31B9" w14:textId="77777777" w:rsidR="000114F6" w:rsidRPr="00346A41" w:rsidRDefault="000114F6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346A41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Df</w:t>
            </w:r>
            <w:proofErr w:type="spellEnd"/>
            <w:r w:rsidRPr="00346A41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(</w:t>
            </w:r>
            <w:proofErr w:type="spellStart"/>
            <w:proofErr w:type="gramEnd"/>
            <w:r w:rsidRPr="00346A41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Pvr</w:t>
            </w:r>
            <w:proofErr w:type="spellEnd"/>
            <w:r w:rsidRPr="00346A41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)</w:t>
            </w:r>
            <w:r w:rsidRPr="00346A4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;</w:t>
            </w:r>
            <w:r w:rsidRPr="00346A41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pak</w:t>
            </w:r>
            <w:r w:rsidRPr="00346A41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  <w:vertAlign w:val="superscript"/>
                <w:lang w:val="en-US"/>
              </w:rPr>
              <w:t>6/11</w:t>
            </w:r>
          </w:p>
        </w:tc>
        <w:tc>
          <w:tcPr>
            <w:tcW w:w="205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846F2" w14:textId="418D8C5E" w:rsidR="000114F6" w:rsidRPr="00346A41" w:rsidRDefault="00346A4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346A41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2347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6895A" w14:textId="53074FEA" w:rsidR="000114F6" w:rsidRPr="00346A41" w:rsidRDefault="00346A4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346A41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192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40ED" w14:textId="77777777" w:rsidR="000114F6" w:rsidRPr="00EF4830" w:rsidRDefault="000114F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87E8" w14:textId="77777777" w:rsidR="000114F6" w:rsidRPr="00EF4830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B7E2" w14:textId="77777777" w:rsidR="000114F6" w:rsidRPr="00EF4830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2274" w14:textId="77777777" w:rsidR="000114F6" w:rsidRPr="00EF4830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910F7B" w:rsidRPr="00EF4830" w14:paraId="3B8040EE" w14:textId="77777777" w:rsidTr="00910F7B">
        <w:trPr>
          <w:trHeight w:val="300"/>
        </w:trPr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794E" w14:textId="77777777" w:rsidR="000114F6" w:rsidRPr="00EF4830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5571" w14:textId="77777777" w:rsidR="000114F6" w:rsidRPr="00EF4830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9B0D" w14:textId="77777777" w:rsidR="000114F6" w:rsidRPr="00EF4830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3B1C" w14:textId="77777777" w:rsidR="000114F6" w:rsidRPr="00EF4830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2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5E8A" w14:textId="77777777" w:rsidR="000114F6" w:rsidRPr="00EF4830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A4E8" w14:textId="77777777" w:rsidR="000114F6" w:rsidRPr="00EF4830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2AC8" w14:textId="77777777" w:rsidR="000114F6" w:rsidRPr="00EF4830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ED9B" w14:textId="77777777" w:rsidR="000114F6" w:rsidRPr="00EF4830" w:rsidRDefault="000114F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454A1F" w:rsidRPr="00C47106" w14:paraId="570694E1" w14:textId="77777777" w:rsidTr="00910F7B">
        <w:trPr>
          <w:gridAfter w:val="10"/>
          <w:wAfter w:w="2256" w:type="dxa"/>
          <w:trHeight w:val="300"/>
        </w:trPr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7784" w14:textId="77777777" w:rsidR="002C6186" w:rsidRPr="008F0CCE" w:rsidRDefault="002C618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009C" w14:textId="77777777" w:rsidR="002C6186" w:rsidRPr="008F0CCE" w:rsidRDefault="002C618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7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2BAD" w14:textId="77777777" w:rsidR="002C6186" w:rsidRPr="008F0CCE" w:rsidRDefault="002C618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5EDF" w14:textId="77777777" w:rsidR="002C6186" w:rsidRPr="008F0CCE" w:rsidRDefault="002C618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4E61" w14:textId="77777777" w:rsidR="002C6186" w:rsidRPr="008F0CCE" w:rsidRDefault="002C618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B002" w14:textId="77777777" w:rsidR="002C6186" w:rsidRPr="008F0CCE" w:rsidRDefault="002C618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3597" w14:textId="77777777" w:rsidR="002C6186" w:rsidRPr="008F0CCE" w:rsidRDefault="002C6186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454A1F" w:rsidRPr="00B650B9" w14:paraId="0AB19AD8" w14:textId="77777777" w:rsidTr="00910F7B">
        <w:trPr>
          <w:gridAfter w:val="15"/>
          <w:wAfter w:w="3631" w:type="dxa"/>
          <w:trHeight w:val="340"/>
        </w:trPr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7054" w14:textId="77777777" w:rsidR="002C6186" w:rsidRPr="00B650B9" w:rsidRDefault="002C6186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650B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2g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D1114" w14:textId="77777777" w:rsidR="00B650B9" w:rsidRDefault="00B650B9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Each control</w:t>
            </w:r>
          </w:p>
          <w:p w14:paraId="04041246" w14:textId="30E535B0" w:rsidR="002C6186" w:rsidRPr="00B650B9" w:rsidRDefault="00B650B9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(U or G)</w:t>
            </w:r>
          </w:p>
        </w:tc>
        <w:tc>
          <w:tcPr>
            <w:tcW w:w="247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3B53B" w14:textId="6153F68C" w:rsidR="001474F1" w:rsidRDefault="00675598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Upd</w:t>
            </w:r>
            <w:proofErr w:type="gramStart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:GAL</w:t>
            </w:r>
            <w:r w:rsidR="001474F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4</w:t>
            </w:r>
            <w:proofErr w:type="gramEnd"/>
            <w:r w:rsidR="001474F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; </w:t>
            </w:r>
          </w:p>
          <w:p w14:paraId="2B3DAD0C" w14:textId="3FCC5F64" w:rsidR="002C6186" w:rsidRPr="00B650B9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Upd</w:t>
            </w:r>
            <w:r w:rsidR="002C6186" w:rsidRPr="00B650B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RNAi</w:t>
            </w:r>
            <w:proofErr w:type="spellEnd"/>
          </w:p>
        </w:tc>
        <w:tc>
          <w:tcPr>
            <w:tcW w:w="234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459B2" w14:textId="6EBB7FF4" w:rsidR="001474F1" w:rsidRDefault="00675598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Tj</w:t>
            </w:r>
            <w:proofErr w:type="gramStart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:GAL</w:t>
            </w:r>
            <w:r w:rsidR="001474F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4</w:t>
            </w:r>
            <w:proofErr w:type="gramEnd"/>
            <w:r w:rsidR="001474F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; </w:t>
            </w:r>
          </w:p>
          <w:p w14:paraId="78245FE0" w14:textId="70A1B763" w:rsidR="002C6186" w:rsidRPr="00B650B9" w:rsidRDefault="002C6186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B650B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Hop</w:t>
            </w:r>
            <w:r w:rsidRPr="00B650B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tum</w:t>
            </w:r>
            <w:proofErr w:type="spellEnd"/>
          </w:p>
        </w:tc>
        <w:tc>
          <w:tcPr>
            <w:tcW w:w="170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35D37" w14:textId="7DCC57F0" w:rsidR="001474F1" w:rsidRDefault="00675598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Fru</w:t>
            </w:r>
            <w:proofErr w:type="gramStart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:GAL</w:t>
            </w:r>
            <w:r w:rsidR="001474F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4</w:t>
            </w:r>
            <w:proofErr w:type="gramEnd"/>
            <w:r w:rsidR="001474F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; </w:t>
            </w:r>
          </w:p>
          <w:p w14:paraId="267F0F42" w14:textId="789BB535" w:rsidR="002C6186" w:rsidRPr="00B650B9" w:rsidRDefault="002C6186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650B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Stat</w:t>
            </w:r>
            <w:r w:rsidR="001474F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92E</w:t>
            </w:r>
            <w:r w:rsidRPr="00B650B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RNAi</w:t>
            </w:r>
          </w:p>
        </w:tc>
        <w:tc>
          <w:tcPr>
            <w:tcW w:w="2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2C9E" w14:textId="77777777" w:rsidR="002C6186" w:rsidRPr="00B650B9" w:rsidRDefault="002C6186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454A1F" w:rsidRPr="00800279" w14:paraId="37F30BA6" w14:textId="77777777" w:rsidTr="00910F7B">
        <w:trPr>
          <w:gridAfter w:val="15"/>
          <w:wAfter w:w="3631" w:type="dxa"/>
          <w:trHeight w:val="300"/>
        </w:trPr>
        <w:tc>
          <w:tcPr>
            <w:tcW w:w="8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E043E" w14:textId="77777777" w:rsidR="002C6186" w:rsidRPr="00B650B9" w:rsidRDefault="002C6186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5AC12" w14:textId="12A6487F" w:rsidR="002C6186" w:rsidRPr="00B650B9" w:rsidRDefault="004E6E5C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B650B9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247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6F772" w14:textId="3D3B8104" w:rsidR="002C6186" w:rsidRPr="00B650B9" w:rsidRDefault="004E6E5C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B650B9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234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FA024" w14:textId="2F002A01" w:rsidR="002C6186" w:rsidRPr="00B650B9" w:rsidRDefault="004E6E5C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B650B9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1700" w:type="dxa"/>
            <w:gridSpan w:val="8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F42BE" w14:textId="43C65EE8" w:rsidR="002C6186" w:rsidRPr="00B650B9" w:rsidRDefault="004E6E5C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B650B9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97</w:t>
            </w:r>
          </w:p>
        </w:tc>
        <w:tc>
          <w:tcPr>
            <w:tcW w:w="2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5FAB" w14:textId="77777777" w:rsidR="002C6186" w:rsidRPr="00B650B9" w:rsidRDefault="002C618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454A1F" w:rsidRPr="00800279" w14:paraId="78D3A1DD" w14:textId="77777777" w:rsidTr="00910F7B">
        <w:trPr>
          <w:gridAfter w:val="8"/>
          <w:wAfter w:w="1926" w:type="dxa"/>
          <w:trHeight w:val="300"/>
        </w:trPr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A1B2" w14:textId="77777777" w:rsidR="002C6186" w:rsidRPr="00800279" w:rsidRDefault="002C6186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DA98" w14:textId="77777777" w:rsidR="002C6186" w:rsidRPr="00800279" w:rsidRDefault="002C618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20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C426" w14:textId="77777777" w:rsidR="002C6186" w:rsidRPr="00800279" w:rsidRDefault="002C618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C8DC" w14:textId="77777777" w:rsidR="002C6186" w:rsidRPr="00800279" w:rsidRDefault="002C618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7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7EB4" w14:textId="77777777" w:rsidR="002C6186" w:rsidRPr="00800279" w:rsidRDefault="002C618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B6F9" w14:textId="77777777" w:rsidR="002C6186" w:rsidRPr="00800279" w:rsidRDefault="002C618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72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6AC4" w14:textId="77777777" w:rsidR="002C6186" w:rsidRPr="00800279" w:rsidRDefault="002C618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  <w:lang w:val="en-US"/>
              </w:rPr>
            </w:pPr>
          </w:p>
        </w:tc>
      </w:tr>
      <w:tr w:rsidR="00454A1F" w:rsidRPr="00800279" w14:paraId="6C5FE2DB" w14:textId="77777777" w:rsidTr="00910F7B">
        <w:trPr>
          <w:gridAfter w:val="8"/>
          <w:wAfter w:w="1926" w:type="dxa"/>
          <w:trHeight w:val="300"/>
        </w:trPr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5921F" w14:textId="77777777" w:rsidR="002C6186" w:rsidRPr="00800279" w:rsidRDefault="002C6186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highlight w:val="yellow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2</w:t>
            </w: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j</w:t>
            </w:r>
          </w:p>
        </w:tc>
        <w:tc>
          <w:tcPr>
            <w:tcW w:w="2261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8C67" w14:textId="77777777" w:rsidR="002C6186" w:rsidRPr="00800279" w:rsidRDefault="002C618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Stage 3</w:t>
            </w:r>
          </w:p>
        </w:tc>
        <w:tc>
          <w:tcPr>
            <w:tcW w:w="205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F66C" w14:textId="77777777" w:rsidR="002C6186" w:rsidRPr="00800279" w:rsidRDefault="002C618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Stage 5</w:t>
            </w:r>
          </w:p>
        </w:tc>
        <w:tc>
          <w:tcPr>
            <w:tcW w:w="2347" w:type="dxa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977B" w14:textId="77777777" w:rsidR="002C6186" w:rsidRPr="00800279" w:rsidRDefault="002C618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Stage 7</w:t>
            </w:r>
          </w:p>
        </w:tc>
        <w:tc>
          <w:tcPr>
            <w:tcW w:w="7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021B" w14:textId="77777777" w:rsidR="002C6186" w:rsidRPr="00800279" w:rsidRDefault="002C618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9707" w14:textId="77777777" w:rsidR="002C6186" w:rsidRPr="00800279" w:rsidRDefault="002C618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72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E3D9" w14:textId="77777777" w:rsidR="002C6186" w:rsidRPr="00800279" w:rsidRDefault="002C618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  <w:lang w:val="en-US"/>
              </w:rPr>
            </w:pPr>
          </w:p>
        </w:tc>
      </w:tr>
      <w:tr w:rsidR="00454A1F" w:rsidRPr="00800279" w14:paraId="456CC253" w14:textId="77777777" w:rsidTr="00910F7B">
        <w:trPr>
          <w:gridAfter w:val="8"/>
          <w:wAfter w:w="1926" w:type="dxa"/>
          <w:trHeight w:val="300"/>
        </w:trPr>
        <w:tc>
          <w:tcPr>
            <w:tcW w:w="840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EE265" w14:textId="77777777" w:rsidR="002C6186" w:rsidRPr="00800279" w:rsidRDefault="002C6186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019D4" w14:textId="77777777" w:rsidR="002C6186" w:rsidRPr="00800279" w:rsidRDefault="002C618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05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BAB63" w14:textId="77777777" w:rsidR="002C6186" w:rsidRPr="00800279" w:rsidRDefault="002C618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347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D8D8" w14:textId="77777777" w:rsidR="002C6186" w:rsidRPr="00800279" w:rsidRDefault="002C618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7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B52E" w14:textId="77777777" w:rsidR="002C6186" w:rsidRPr="00800279" w:rsidRDefault="002C618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6FF7" w14:textId="77777777" w:rsidR="002C6186" w:rsidRPr="00800279" w:rsidRDefault="002C618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72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30CB" w14:textId="77777777" w:rsidR="002C6186" w:rsidRPr="00800279" w:rsidRDefault="002C618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  <w:lang w:val="en-US"/>
              </w:rPr>
            </w:pPr>
          </w:p>
        </w:tc>
      </w:tr>
      <w:tr w:rsidR="00454A1F" w:rsidRPr="00800279" w14:paraId="5AFE85CF" w14:textId="77777777" w:rsidTr="00910F7B">
        <w:trPr>
          <w:gridAfter w:val="8"/>
          <w:wAfter w:w="1926" w:type="dxa"/>
          <w:trHeight w:val="753"/>
        </w:trPr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7B72D" w14:textId="77777777" w:rsidR="002C6186" w:rsidRPr="00800279" w:rsidRDefault="002C6186" w:rsidP="009D258B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93A14" w14:textId="77777777" w:rsidR="002C6186" w:rsidRDefault="002C6186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14:paraId="7FB5CCC1" w14:textId="77777777" w:rsidR="002C6186" w:rsidRPr="00800279" w:rsidRDefault="002C618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205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D10DB" w14:textId="77777777" w:rsidR="002C6186" w:rsidRPr="00800279" w:rsidRDefault="002C618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234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CA55B" w14:textId="77777777" w:rsidR="002C6186" w:rsidRPr="00800279" w:rsidRDefault="002C618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7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8161" w14:textId="77777777" w:rsidR="002C6186" w:rsidRPr="00800279" w:rsidRDefault="002C618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409A" w14:textId="77777777" w:rsidR="002C6186" w:rsidRPr="00800279" w:rsidRDefault="002C618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72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3009" w14:textId="77777777" w:rsidR="002C6186" w:rsidRPr="00800279" w:rsidRDefault="002C6186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  <w:lang w:val="en-US"/>
              </w:rPr>
            </w:pPr>
          </w:p>
        </w:tc>
      </w:tr>
      <w:tr w:rsidR="001474F1" w:rsidRPr="00B650B9" w14:paraId="5779C482" w14:textId="77777777" w:rsidTr="00910F7B">
        <w:trPr>
          <w:gridAfter w:val="15"/>
          <w:wAfter w:w="3631" w:type="dxa"/>
          <w:trHeight w:val="300"/>
        </w:trPr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4D68" w14:textId="77777777" w:rsidR="001474F1" w:rsidRPr="00B650B9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650B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3b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68E9D" w14:textId="0B6E8E19" w:rsidR="001474F1" w:rsidRPr="00B650B9" w:rsidRDefault="00675598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Tj</w:t>
            </w:r>
            <w:proofErr w:type="gramStart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:GAL</w:t>
            </w:r>
            <w:r w:rsidR="001474F1" w:rsidRPr="00B650B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4</w:t>
            </w:r>
            <w:proofErr w:type="gramEnd"/>
          </w:p>
        </w:tc>
        <w:tc>
          <w:tcPr>
            <w:tcW w:w="247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9CC04" w14:textId="26BC5379" w:rsidR="001474F1" w:rsidRPr="00B650B9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Sqh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RNAi</w:t>
            </w:r>
          </w:p>
        </w:tc>
        <w:tc>
          <w:tcPr>
            <w:tcW w:w="23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48B05" w14:textId="6C603F79" w:rsidR="001474F1" w:rsidRPr="00B650B9" w:rsidRDefault="00675598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Tj</w:t>
            </w:r>
            <w:proofErr w:type="gramStart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:GAL</w:t>
            </w:r>
            <w:r w:rsidR="001474F1" w:rsidRPr="00B650B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4</w:t>
            </w:r>
            <w:proofErr w:type="gramEnd"/>
            <w:r w:rsidR="001474F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;</w:t>
            </w:r>
            <w:r w:rsidR="001474F1" w:rsidRPr="00B650B9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Sqh RNAi</w:t>
            </w:r>
          </w:p>
        </w:tc>
        <w:tc>
          <w:tcPr>
            <w:tcW w:w="1700" w:type="dxa"/>
            <w:gridSpan w:val="8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294A" w14:textId="77777777" w:rsidR="001474F1" w:rsidRPr="00B650B9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D9FF" w14:textId="77777777" w:rsidR="001474F1" w:rsidRPr="00B650B9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1474F1" w:rsidRPr="00C47106" w14:paraId="6F70479D" w14:textId="77777777" w:rsidTr="00910F7B">
        <w:trPr>
          <w:gridAfter w:val="15"/>
          <w:wAfter w:w="3631" w:type="dxa"/>
          <w:trHeight w:val="300"/>
        </w:trPr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483E5" w14:textId="77777777" w:rsidR="001474F1" w:rsidRPr="00B650B9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CBC6" w14:textId="10160EA2" w:rsidR="001474F1" w:rsidRPr="00B650B9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B650B9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65</w:t>
            </w:r>
          </w:p>
        </w:tc>
        <w:tc>
          <w:tcPr>
            <w:tcW w:w="247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A2DD6" w14:textId="237A512E" w:rsidR="001474F1" w:rsidRPr="00B650B9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23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72D1" w14:textId="4C77121B" w:rsidR="001474F1" w:rsidRPr="00B650B9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B650B9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46</w:t>
            </w:r>
          </w:p>
        </w:tc>
        <w:tc>
          <w:tcPr>
            <w:tcW w:w="1700" w:type="dxa"/>
            <w:gridSpan w:val="8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A6A02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1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9D67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1474F1" w:rsidRPr="00C47106" w14:paraId="4EB4A4F2" w14:textId="77777777" w:rsidTr="00910F7B">
        <w:trPr>
          <w:gridAfter w:val="1"/>
          <w:wAfter w:w="77" w:type="dxa"/>
          <w:trHeight w:val="300"/>
        </w:trPr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33DD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69D9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5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6507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4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840D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BDA4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0B07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EC33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4682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910F7B" w:rsidRPr="00C47106" w14:paraId="6B29D123" w14:textId="77777777" w:rsidTr="00910F7B">
        <w:trPr>
          <w:gridAfter w:val="1"/>
          <w:wAfter w:w="77" w:type="dxa"/>
          <w:trHeight w:val="333"/>
        </w:trPr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8A8D7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3</w:t>
            </w: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22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1FA2D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6 follicles</w:t>
            </w:r>
          </w:p>
        </w:tc>
        <w:tc>
          <w:tcPr>
            <w:tcW w:w="20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7616B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86 cells</w:t>
            </w:r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4B3F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6FA7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2340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0FF6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35AD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474F1" w:rsidRPr="00C47106" w14:paraId="77C3B2D9" w14:textId="77777777" w:rsidTr="00910F7B">
        <w:trPr>
          <w:gridAfter w:val="1"/>
          <w:wAfter w:w="77" w:type="dxa"/>
          <w:trHeight w:val="300"/>
        </w:trPr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1AC3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7CBD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2697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5715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8D94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5582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480D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DCE3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474F1" w:rsidRPr="00C47106" w14:paraId="1E9F07E8" w14:textId="77777777" w:rsidTr="00910F7B">
        <w:trPr>
          <w:gridAfter w:val="1"/>
          <w:wAfter w:w="77" w:type="dxa"/>
          <w:trHeight w:val="300"/>
        </w:trPr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2C7D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3</w:t>
            </w: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226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826B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2059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BEF88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Y-27632</w:t>
            </w:r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F1C6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09B4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1C5A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79FE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E22F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474F1" w:rsidRPr="00C47106" w14:paraId="1C4FF622" w14:textId="77777777" w:rsidTr="00910F7B">
        <w:trPr>
          <w:gridAfter w:val="1"/>
          <w:wAfter w:w="77" w:type="dxa"/>
          <w:trHeight w:val="300"/>
        </w:trPr>
        <w:tc>
          <w:tcPr>
            <w:tcW w:w="8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F1929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5177B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2059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29E81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8603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286A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1FC7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1B1E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1143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474F1" w:rsidRPr="00C47106" w14:paraId="57F0C797" w14:textId="77777777" w:rsidTr="00910F7B">
        <w:trPr>
          <w:gridAfter w:val="1"/>
          <w:wAfter w:w="77" w:type="dxa"/>
          <w:trHeight w:val="300"/>
        </w:trPr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3212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AD76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684D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230C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4B5E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1DFC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EEEF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5556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474F1" w:rsidRPr="00C47106" w14:paraId="3624621B" w14:textId="77777777" w:rsidTr="00910F7B">
        <w:trPr>
          <w:gridAfter w:val="1"/>
          <w:wAfter w:w="77" w:type="dxa"/>
          <w:trHeight w:val="300"/>
        </w:trPr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5D5BB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3</w:t>
            </w: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h</w:t>
            </w:r>
          </w:p>
        </w:tc>
        <w:tc>
          <w:tcPr>
            <w:tcW w:w="22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533AA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Stage 3-4 ML</w:t>
            </w:r>
          </w:p>
        </w:tc>
        <w:tc>
          <w:tcPr>
            <w:tcW w:w="20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BB43B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Stage 7-8 ML</w:t>
            </w:r>
          </w:p>
        </w:tc>
        <w:tc>
          <w:tcPr>
            <w:tcW w:w="234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E3378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Stage 7-8 pole</w:t>
            </w:r>
          </w:p>
        </w:tc>
        <w:tc>
          <w:tcPr>
            <w:tcW w:w="184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5BFB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A0C6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97AF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E08D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474F1" w:rsidRPr="00C47106" w14:paraId="3521E5FE" w14:textId="77777777" w:rsidTr="00910F7B">
        <w:trPr>
          <w:gridAfter w:val="1"/>
          <w:wAfter w:w="77" w:type="dxa"/>
          <w:trHeight w:val="300"/>
        </w:trPr>
        <w:tc>
          <w:tcPr>
            <w:tcW w:w="8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47A54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5BE28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205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CF5F9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2347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2B98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84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53C4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4F1C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B4E6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9939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474F1" w:rsidRPr="00C47106" w14:paraId="093DD264" w14:textId="77777777" w:rsidTr="00910F7B">
        <w:trPr>
          <w:gridAfter w:val="1"/>
          <w:wAfter w:w="77" w:type="dxa"/>
          <w:trHeight w:val="300"/>
        </w:trPr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0348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E256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B669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CAB1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9508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3E9C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A3F6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0488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474F1" w:rsidRPr="00C47106" w14:paraId="5D7C9D0E" w14:textId="77777777" w:rsidTr="00910F7B">
        <w:trPr>
          <w:gridAfter w:val="1"/>
          <w:wAfter w:w="77" w:type="dxa"/>
          <w:trHeight w:val="300"/>
        </w:trPr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CF8E8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lastRenderedPageBreak/>
              <w:t>3</w:t>
            </w: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i</w:t>
            </w:r>
          </w:p>
        </w:tc>
        <w:tc>
          <w:tcPr>
            <w:tcW w:w="22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5A710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Baz-GFP</w:t>
            </w:r>
          </w:p>
        </w:tc>
        <w:tc>
          <w:tcPr>
            <w:tcW w:w="20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CEEE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Sqh-mCherry</w:t>
            </w:r>
            <w:proofErr w:type="spellEnd"/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4A32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0972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5DD6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CBA8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E20A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474F1" w:rsidRPr="00C47106" w14:paraId="2BEFF669" w14:textId="77777777" w:rsidTr="00910F7B">
        <w:trPr>
          <w:gridAfter w:val="1"/>
          <w:wAfter w:w="77" w:type="dxa"/>
          <w:trHeight w:val="300"/>
        </w:trPr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1302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FDCF0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2059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BB948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CDAE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73D7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BAAD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41D6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710D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474F1" w:rsidRPr="00C47106" w14:paraId="7FBA4D1C" w14:textId="77777777" w:rsidTr="00910F7B">
        <w:trPr>
          <w:gridAfter w:val="1"/>
          <w:wAfter w:w="77" w:type="dxa"/>
          <w:trHeight w:val="300"/>
        </w:trPr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E932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EED7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997B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C252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BE4B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42DA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658F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F9EA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474F1" w:rsidRPr="00C47106" w14:paraId="02754AC9" w14:textId="77777777" w:rsidTr="00910F7B">
        <w:trPr>
          <w:gridAfter w:val="1"/>
          <w:wAfter w:w="77" w:type="dxa"/>
          <w:trHeight w:val="300"/>
        </w:trPr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39D6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4</w:t>
            </w: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22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09A96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St3-4 ML</w:t>
            </w:r>
          </w:p>
        </w:tc>
        <w:tc>
          <w:tcPr>
            <w:tcW w:w="20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75025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St7-8 ML</w:t>
            </w:r>
          </w:p>
        </w:tc>
        <w:tc>
          <w:tcPr>
            <w:tcW w:w="234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A8B9C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St3-4 pole</w:t>
            </w:r>
          </w:p>
        </w:tc>
        <w:tc>
          <w:tcPr>
            <w:tcW w:w="184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B64B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St 7-8 pole</w:t>
            </w:r>
          </w:p>
        </w:tc>
        <w:tc>
          <w:tcPr>
            <w:tcW w:w="13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0DD3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226E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BA70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474F1" w:rsidRPr="00C47106" w14:paraId="5757D581" w14:textId="77777777" w:rsidTr="00910F7B">
        <w:trPr>
          <w:gridAfter w:val="1"/>
          <w:wAfter w:w="77" w:type="dxa"/>
          <w:trHeight w:val="300"/>
        </w:trPr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AA4E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C4F67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205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EDD76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234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2D6CC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847" w:type="dxa"/>
            <w:gridSpan w:val="10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755A1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3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F5B4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C9BE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3F35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474F1" w:rsidRPr="00C47106" w14:paraId="0E4F9E43" w14:textId="77777777" w:rsidTr="00910F7B">
        <w:trPr>
          <w:gridAfter w:val="1"/>
          <w:wAfter w:w="77" w:type="dxa"/>
          <w:trHeight w:val="300"/>
        </w:trPr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9C70" w14:textId="77777777" w:rsidR="001474F1" w:rsidRPr="008F0CCE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6814" w14:textId="77777777" w:rsidR="001474F1" w:rsidRPr="008F0CCE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1969D" w14:textId="77777777" w:rsidR="001474F1" w:rsidRPr="008F0CCE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EC96" w14:textId="77777777" w:rsidR="001474F1" w:rsidRPr="008F0CCE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1161" w14:textId="77777777" w:rsidR="001474F1" w:rsidRPr="008F0CCE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9CBE" w14:textId="77777777" w:rsidR="001474F1" w:rsidRPr="008F0CCE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EB15" w14:textId="77777777" w:rsidR="001474F1" w:rsidRPr="008F0CCE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581A" w14:textId="77777777" w:rsidR="001474F1" w:rsidRPr="008F0CCE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474F1" w:rsidRPr="00C47106" w14:paraId="76FFD0DB" w14:textId="77777777" w:rsidTr="00910F7B">
        <w:trPr>
          <w:gridAfter w:val="9"/>
          <w:wAfter w:w="2243" w:type="dxa"/>
          <w:trHeight w:val="300"/>
        </w:trPr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72863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4</w:t>
            </w: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h</w:t>
            </w:r>
          </w:p>
        </w:tc>
        <w:tc>
          <w:tcPr>
            <w:tcW w:w="22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532B6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WT St3-4 ML</w:t>
            </w:r>
          </w:p>
        </w:tc>
        <w:tc>
          <w:tcPr>
            <w:tcW w:w="20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344E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Upd RNAi St3-4 ML</w:t>
            </w:r>
          </w:p>
        </w:tc>
        <w:tc>
          <w:tcPr>
            <w:tcW w:w="2347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530E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F4D6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8ACA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2115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474F1" w:rsidRPr="00C47106" w14:paraId="2C963D6E" w14:textId="77777777" w:rsidTr="00910F7B">
        <w:trPr>
          <w:gridAfter w:val="9"/>
          <w:wAfter w:w="2243" w:type="dxa"/>
          <w:trHeight w:val="334"/>
        </w:trPr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6488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9A2BA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20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493EF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2347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13E9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B48C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5612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CA13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474F1" w:rsidRPr="00C47106" w14:paraId="05A02C8C" w14:textId="77777777" w:rsidTr="00910F7B">
        <w:trPr>
          <w:gridAfter w:val="9"/>
          <w:wAfter w:w="2243" w:type="dxa"/>
          <w:trHeight w:val="300"/>
        </w:trPr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6879" w14:textId="77777777" w:rsidR="001474F1" w:rsidRPr="008F0CCE" w:rsidRDefault="001474F1" w:rsidP="00D1208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4i</w:t>
            </w:r>
          </w:p>
        </w:tc>
        <w:tc>
          <w:tcPr>
            <w:tcW w:w="22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7B6AF" w14:textId="77777777" w:rsidR="001474F1" w:rsidRPr="008F0CCE" w:rsidRDefault="001474F1" w:rsidP="00D1208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WT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St 7-8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pole</w:t>
            </w:r>
          </w:p>
        </w:tc>
        <w:tc>
          <w:tcPr>
            <w:tcW w:w="20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83169" w14:textId="77777777" w:rsidR="001474F1" w:rsidRPr="008F0CCE" w:rsidRDefault="001474F1" w:rsidP="00D1208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Upd RNAi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St 7-8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pole</w:t>
            </w:r>
          </w:p>
        </w:tc>
        <w:tc>
          <w:tcPr>
            <w:tcW w:w="2347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812E" w14:textId="77777777" w:rsidR="001474F1" w:rsidRPr="008F0CCE" w:rsidRDefault="001474F1" w:rsidP="00D12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9B40" w14:textId="77777777" w:rsidR="001474F1" w:rsidRPr="008F0CCE" w:rsidRDefault="001474F1" w:rsidP="00D12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C26A" w14:textId="77777777" w:rsidR="001474F1" w:rsidRPr="008F0CCE" w:rsidRDefault="001474F1" w:rsidP="00D12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2005" w14:textId="77777777" w:rsidR="001474F1" w:rsidRPr="008F0CCE" w:rsidRDefault="001474F1" w:rsidP="00D12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474F1" w:rsidRPr="00C47106" w14:paraId="5858C14B" w14:textId="77777777" w:rsidTr="00910F7B">
        <w:trPr>
          <w:gridAfter w:val="9"/>
          <w:wAfter w:w="2243" w:type="dxa"/>
          <w:trHeight w:val="300"/>
        </w:trPr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9AA55" w14:textId="77777777" w:rsidR="001474F1" w:rsidRPr="008F0CCE" w:rsidRDefault="001474F1" w:rsidP="00D12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876E9" w14:textId="77777777" w:rsidR="001474F1" w:rsidRPr="008F0CCE" w:rsidRDefault="001474F1" w:rsidP="00D1208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20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6C88C" w14:textId="77777777" w:rsidR="001474F1" w:rsidRPr="008F0CCE" w:rsidRDefault="001474F1" w:rsidP="00D1208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2347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7F18" w14:textId="77777777" w:rsidR="001474F1" w:rsidRPr="008F0CCE" w:rsidRDefault="001474F1" w:rsidP="00D12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AC8F" w14:textId="77777777" w:rsidR="001474F1" w:rsidRPr="008F0CCE" w:rsidRDefault="001474F1" w:rsidP="00D12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D912" w14:textId="77777777" w:rsidR="001474F1" w:rsidRPr="008F0CCE" w:rsidRDefault="001474F1" w:rsidP="00D12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4967" w14:textId="77777777" w:rsidR="001474F1" w:rsidRPr="008F0CCE" w:rsidRDefault="001474F1" w:rsidP="00D12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910F7B" w:rsidRPr="00C47106" w14:paraId="24F76ED2" w14:textId="77777777" w:rsidTr="00910F7B">
        <w:trPr>
          <w:trHeight w:val="300"/>
        </w:trPr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D03E0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4j</w:t>
            </w:r>
          </w:p>
        </w:tc>
        <w:tc>
          <w:tcPr>
            <w:tcW w:w="22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A4BD0" w14:textId="3F8E2E89" w:rsidR="001474F1" w:rsidRPr="008F0CCE" w:rsidRDefault="009D258B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Control </w:t>
            </w:r>
          </w:p>
        </w:tc>
        <w:tc>
          <w:tcPr>
            <w:tcW w:w="20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678B" w14:textId="77777777" w:rsidR="001474F1" w:rsidRPr="008B2223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Flipout</w:t>
            </w:r>
            <w:proofErr w:type="spellEnd"/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Hop</w:t>
            </w: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tum</w:t>
            </w:r>
            <w:proofErr w:type="spellEnd"/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1870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2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4B78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F8B5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27D8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7F7B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910F7B" w:rsidRPr="00C47106" w14:paraId="65CE8A06" w14:textId="77777777" w:rsidTr="00910F7B">
        <w:trPr>
          <w:trHeight w:val="300"/>
        </w:trPr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3FA9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E1A46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2059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2CE23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0555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2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67F1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6F21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1203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F2CE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910F7B" w:rsidRPr="00C47106" w14:paraId="034FB2BE" w14:textId="77777777" w:rsidTr="00910F7B">
        <w:trPr>
          <w:trHeight w:val="300"/>
        </w:trPr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E311" w14:textId="77777777" w:rsidR="001474F1" w:rsidRPr="008F0CCE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E9AD" w14:textId="77777777" w:rsidR="001474F1" w:rsidRPr="008F0CCE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7E45" w14:textId="77777777" w:rsidR="001474F1" w:rsidRPr="008F0CCE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F089" w14:textId="77777777" w:rsidR="001474F1" w:rsidRPr="008F0CCE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2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9EF2" w14:textId="77777777" w:rsidR="001474F1" w:rsidRPr="008F0CCE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8853" w14:textId="77777777" w:rsidR="001474F1" w:rsidRPr="008F0CCE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ACE6" w14:textId="77777777" w:rsidR="001474F1" w:rsidRPr="008F0CCE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B7BE" w14:textId="77777777" w:rsidR="001474F1" w:rsidRPr="008F0CCE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910F7B" w:rsidRPr="00C47106" w14:paraId="0CBB2B05" w14:textId="77777777" w:rsidTr="00910F7B">
        <w:trPr>
          <w:trHeight w:val="300"/>
        </w:trPr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8D7C7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5</w:t>
            </w: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d</w:t>
            </w:r>
          </w:p>
        </w:tc>
        <w:tc>
          <w:tcPr>
            <w:tcW w:w="22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AA9CF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 measures/follicle</w:t>
            </w:r>
          </w:p>
        </w:tc>
        <w:tc>
          <w:tcPr>
            <w:tcW w:w="20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14AA2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5 follicles</w:t>
            </w:r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F9EC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2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C11A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F1B7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C934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B3EB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474F1" w:rsidRPr="00C47106" w14:paraId="18DCE7F0" w14:textId="77777777" w:rsidTr="00910F7B">
        <w:trPr>
          <w:gridAfter w:val="9"/>
          <w:wAfter w:w="2243" w:type="dxa"/>
          <w:trHeight w:val="300"/>
        </w:trPr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20D5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E3FD4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0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3878C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4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3F666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A0AA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6C1B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132F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474F1" w:rsidRPr="00C47106" w14:paraId="776C6DE1" w14:textId="77777777" w:rsidTr="00910F7B">
        <w:trPr>
          <w:gridAfter w:val="9"/>
          <w:wAfter w:w="2243" w:type="dxa"/>
          <w:trHeight w:val="320"/>
        </w:trPr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AB14F" w14:textId="733A8C06" w:rsidR="001474F1" w:rsidRPr="008F0CCE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5</w:t>
            </w:r>
            <w:r w:rsidR="004A66C5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19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11CB6" w14:textId="77777777" w:rsidR="001474F1" w:rsidRPr="008F0CCE" w:rsidRDefault="001474F1" w:rsidP="003E429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WT</w:t>
            </w:r>
          </w:p>
        </w:tc>
        <w:tc>
          <w:tcPr>
            <w:tcW w:w="240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3315" w14:textId="77777777" w:rsidR="001474F1" w:rsidRPr="008F0CCE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E429C">
              <w:rPr>
                <w:rFonts w:ascii="Calibri" w:eastAsia="Times New Roman" w:hAnsi="Calibri"/>
                <w:b/>
                <w:bCs/>
                <w:i/>
                <w:color w:val="000000"/>
                <w:sz w:val="22"/>
                <w:szCs w:val="22"/>
                <w:lang w:val="en-US"/>
              </w:rPr>
              <w:t>Sqh</w:t>
            </w:r>
            <w:proofErr w:type="spellEnd"/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anterior clone</w:t>
            </w:r>
          </w:p>
        </w:tc>
        <w:tc>
          <w:tcPr>
            <w:tcW w:w="23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F729C" w14:textId="77777777" w:rsidR="001474F1" w:rsidRPr="008F0CCE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E429C">
              <w:rPr>
                <w:rFonts w:ascii="Calibri" w:eastAsia="Times New Roman" w:hAnsi="Calibri"/>
                <w:b/>
                <w:bCs/>
                <w:i/>
                <w:color w:val="000000"/>
                <w:sz w:val="22"/>
                <w:szCs w:val="22"/>
                <w:lang w:val="en-US"/>
              </w:rPr>
              <w:t>Rok</w:t>
            </w:r>
            <w:proofErr w:type="spellEnd"/>
            <w:r w:rsidRPr="003E429C">
              <w:rPr>
                <w:rFonts w:ascii="Calibri" w:eastAsia="Times New Roman" w:hAnsi="Calibri"/>
                <w:b/>
                <w:bCs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anterior clone</w:t>
            </w:r>
          </w:p>
        </w:tc>
        <w:tc>
          <w:tcPr>
            <w:tcW w:w="3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BD8A" w14:textId="77777777" w:rsidR="001474F1" w:rsidRPr="008F0CCE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1C11" w14:textId="77777777" w:rsidR="001474F1" w:rsidRPr="008F0CCE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9636" w14:textId="77777777" w:rsidR="001474F1" w:rsidRPr="008F0CCE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474F1" w:rsidRPr="00C47106" w14:paraId="70B6CB9C" w14:textId="77777777" w:rsidTr="00910F7B">
        <w:trPr>
          <w:gridAfter w:val="9"/>
          <w:wAfter w:w="2243" w:type="dxa"/>
          <w:trHeight w:val="340"/>
        </w:trPr>
        <w:tc>
          <w:tcPr>
            <w:tcW w:w="84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04FE5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C11D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240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1C7F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23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81F5C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3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E391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EEAC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EA6B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910F7B" w:rsidRPr="00C47106" w14:paraId="00B9B5E7" w14:textId="77777777" w:rsidTr="00910F7B">
        <w:trPr>
          <w:trHeight w:val="300"/>
        </w:trPr>
        <w:tc>
          <w:tcPr>
            <w:tcW w:w="8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AE0E1E" w14:textId="77777777" w:rsidR="001474F1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6064D9" w14:textId="77777777" w:rsidR="001474F1" w:rsidRPr="00B7642F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09AB67" w14:textId="77777777" w:rsidR="001474F1" w:rsidRPr="00B7642F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47" w:type="dxa"/>
            <w:gridSpan w:val="7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016EB3" w14:textId="77777777" w:rsidR="001474F1" w:rsidRPr="00B7642F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2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0B286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DB54A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0C666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83442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910F7B" w:rsidRPr="00C47106" w14:paraId="140A599A" w14:textId="77777777" w:rsidTr="00910F7B">
        <w:trPr>
          <w:trHeight w:val="300"/>
        </w:trPr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3FDF0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6d</w:t>
            </w:r>
          </w:p>
        </w:tc>
        <w:tc>
          <w:tcPr>
            <w:tcW w:w="22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1C1AC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B7642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Stage 6</w:t>
            </w:r>
          </w:p>
        </w:tc>
        <w:tc>
          <w:tcPr>
            <w:tcW w:w="20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FAEA2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B7642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Stage 7</w:t>
            </w:r>
          </w:p>
        </w:tc>
        <w:tc>
          <w:tcPr>
            <w:tcW w:w="234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842D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B7642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Stage 8</w:t>
            </w:r>
          </w:p>
        </w:tc>
        <w:tc>
          <w:tcPr>
            <w:tcW w:w="192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679E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1E39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3412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5554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910F7B" w:rsidRPr="00C47106" w14:paraId="6BB266CF" w14:textId="77777777" w:rsidTr="00910F7B">
        <w:trPr>
          <w:trHeight w:val="300"/>
        </w:trPr>
        <w:tc>
          <w:tcPr>
            <w:tcW w:w="840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C1394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7FC2C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B7642F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205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1CA92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B7642F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97</w:t>
            </w:r>
          </w:p>
        </w:tc>
        <w:tc>
          <w:tcPr>
            <w:tcW w:w="2347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531C8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B7642F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30</w:t>
            </w:r>
          </w:p>
        </w:tc>
        <w:tc>
          <w:tcPr>
            <w:tcW w:w="192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B17B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7DC4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D05A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C1D2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910F7B" w:rsidRPr="00C47106" w14:paraId="6D2733F0" w14:textId="77777777" w:rsidTr="00910F7B">
        <w:trPr>
          <w:trHeight w:val="300"/>
        </w:trPr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0504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40FE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489D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5792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2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6025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38B1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C28E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9CC6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910F7B" w:rsidRPr="00C47106" w14:paraId="7FC7F663" w14:textId="77777777" w:rsidTr="00910F7B">
        <w:trPr>
          <w:trHeight w:val="320"/>
        </w:trPr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0807E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6e</w:t>
            </w:r>
          </w:p>
        </w:tc>
        <w:tc>
          <w:tcPr>
            <w:tcW w:w="22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E1073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B7642F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71</w:t>
            </w:r>
          </w:p>
        </w:tc>
        <w:tc>
          <w:tcPr>
            <w:tcW w:w="20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1233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0345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2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589D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641D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87A6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C05A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910F7B" w:rsidRPr="00C47106" w14:paraId="738FB28A" w14:textId="77777777" w:rsidTr="00910F7B">
        <w:trPr>
          <w:trHeight w:val="300"/>
        </w:trPr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2EEC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F06C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2D2A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5423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2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9F2D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60BB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C88A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3179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910F7B" w:rsidRPr="00C47106" w14:paraId="515FF416" w14:textId="77777777" w:rsidTr="00910F7B">
        <w:trPr>
          <w:trHeight w:val="300"/>
        </w:trPr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5230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F799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5B3C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DE8C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2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5ADB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4DA9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3EE2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52EC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910F7B" w:rsidRPr="00B7642F" w14:paraId="2EF39BE1" w14:textId="77777777" w:rsidTr="00910F7B">
        <w:trPr>
          <w:trHeight w:val="333"/>
        </w:trPr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3CD5A" w14:textId="77777777" w:rsidR="001474F1" w:rsidRPr="00B7642F" w:rsidRDefault="001474F1" w:rsidP="000114F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6g</w:t>
            </w:r>
          </w:p>
        </w:tc>
        <w:tc>
          <w:tcPr>
            <w:tcW w:w="22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9DBFA" w14:textId="77777777" w:rsidR="001474F1" w:rsidRPr="00B7642F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0 follicles</w:t>
            </w:r>
          </w:p>
        </w:tc>
        <w:tc>
          <w:tcPr>
            <w:tcW w:w="20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B6F9" w14:textId="77777777" w:rsidR="001474F1" w:rsidRPr="00B7642F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487 cells</w:t>
            </w:r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4E4A" w14:textId="77777777" w:rsidR="001474F1" w:rsidRPr="00B7642F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2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52F0" w14:textId="77777777" w:rsidR="001474F1" w:rsidRPr="00B7642F" w:rsidRDefault="001474F1" w:rsidP="000114F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83CD" w14:textId="77777777" w:rsidR="001474F1" w:rsidRPr="00B7642F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154F" w14:textId="77777777" w:rsidR="001474F1" w:rsidRPr="00B7642F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3643" w14:textId="77777777" w:rsidR="001474F1" w:rsidRPr="00B7642F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910F7B" w:rsidRPr="00B7642F" w14:paraId="37957C68" w14:textId="77777777" w:rsidTr="009D258B">
        <w:trPr>
          <w:trHeight w:val="319"/>
        </w:trPr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E406" w14:textId="77777777" w:rsidR="001474F1" w:rsidRPr="00B7642F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B997D" w14:textId="77777777" w:rsidR="001474F1" w:rsidRPr="00B7642F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5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C2C0C" w14:textId="77777777" w:rsidR="001474F1" w:rsidRPr="00B7642F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4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2A7D1" w14:textId="77777777" w:rsidR="001474F1" w:rsidRPr="00B7642F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21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CE680" w14:textId="77777777" w:rsidR="001474F1" w:rsidRPr="00B7642F" w:rsidRDefault="001474F1" w:rsidP="000114F6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5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393CA" w14:textId="77777777" w:rsidR="001474F1" w:rsidRPr="00B7642F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9DAC" w14:textId="77777777" w:rsidR="001474F1" w:rsidRPr="00B7642F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C1E6" w14:textId="77777777" w:rsidR="001474F1" w:rsidRPr="00B7642F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474F1" w:rsidRPr="00B7642F" w14:paraId="4792E119" w14:textId="77777777" w:rsidTr="009D258B">
        <w:trPr>
          <w:gridAfter w:val="3"/>
          <w:wAfter w:w="292" w:type="dxa"/>
          <w:trHeight w:val="300"/>
        </w:trPr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2722D" w14:textId="77777777" w:rsidR="001474F1" w:rsidRPr="00B7642F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6h</w:t>
            </w:r>
          </w:p>
        </w:tc>
        <w:tc>
          <w:tcPr>
            <w:tcW w:w="22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324BB" w14:textId="77777777" w:rsidR="001474F1" w:rsidRPr="00B7642F" w:rsidRDefault="001474F1" w:rsidP="003E429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St3-4 ML</w:t>
            </w:r>
          </w:p>
        </w:tc>
        <w:tc>
          <w:tcPr>
            <w:tcW w:w="20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4E17D" w14:textId="77777777" w:rsidR="001474F1" w:rsidRPr="00B7642F" w:rsidRDefault="001474F1" w:rsidP="003E429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St3-4 pole</w:t>
            </w:r>
          </w:p>
        </w:tc>
        <w:tc>
          <w:tcPr>
            <w:tcW w:w="23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6428" w14:textId="77777777" w:rsidR="001474F1" w:rsidRPr="00B7642F" w:rsidRDefault="001474F1" w:rsidP="003E429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St7-8 ML</w:t>
            </w:r>
          </w:p>
        </w:tc>
        <w:tc>
          <w:tcPr>
            <w:tcW w:w="156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E3404" w14:textId="77777777" w:rsidR="001474F1" w:rsidRPr="00B7642F" w:rsidRDefault="001474F1" w:rsidP="003E429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St 7-8 pole</w:t>
            </w:r>
          </w:p>
        </w:tc>
        <w:tc>
          <w:tcPr>
            <w:tcW w:w="141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3D11" w14:textId="77777777" w:rsidR="001474F1" w:rsidRPr="00B7642F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St 7-8 pole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RNAi Upd </w:t>
            </w:r>
          </w:p>
        </w:tc>
        <w:tc>
          <w:tcPr>
            <w:tcW w:w="964" w:type="dxa"/>
            <w:gridSpan w:val="7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972F" w14:textId="77777777" w:rsidR="001474F1" w:rsidRPr="00B7642F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B007" w14:textId="77777777" w:rsidR="001474F1" w:rsidRPr="00B7642F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474F1" w:rsidRPr="00B7642F" w14:paraId="29986A83" w14:textId="77777777" w:rsidTr="00910F7B">
        <w:trPr>
          <w:gridAfter w:val="3"/>
          <w:wAfter w:w="292" w:type="dxa"/>
          <w:trHeight w:val="300"/>
        </w:trPr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4CC7" w14:textId="77777777" w:rsidR="001474F1" w:rsidRPr="00B7642F" w:rsidRDefault="001474F1" w:rsidP="000114F6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602F" w14:textId="77777777" w:rsidR="001474F1" w:rsidRPr="00B7642F" w:rsidRDefault="001474F1" w:rsidP="003E429C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20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EC883" w14:textId="77777777" w:rsidR="001474F1" w:rsidRPr="00B7642F" w:rsidRDefault="001474F1" w:rsidP="003E429C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23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F107A" w14:textId="77777777" w:rsidR="001474F1" w:rsidRPr="00B7642F" w:rsidRDefault="001474F1" w:rsidP="003E429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56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7C559" w14:textId="77777777" w:rsidR="001474F1" w:rsidRPr="00B7642F" w:rsidRDefault="001474F1" w:rsidP="003E429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41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AEDE8" w14:textId="77777777" w:rsidR="001474F1" w:rsidRPr="003E429C" w:rsidRDefault="001474F1" w:rsidP="003E429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3E429C">
              <w:rPr>
                <w:rFonts w:ascii="Calibri" w:eastAsia="Times New Roman" w:hAnsi="Calibri"/>
                <w:color w:val="000000"/>
                <w:sz w:val="22"/>
                <w:szCs w:val="16"/>
                <w:lang w:val="en-US"/>
              </w:rPr>
              <w:t>10</w:t>
            </w:r>
          </w:p>
        </w:tc>
        <w:tc>
          <w:tcPr>
            <w:tcW w:w="964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9973" w14:textId="77777777" w:rsidR="001474F1" w:rsidRPr="00B7642F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A525" w14:textId="77777777" w:rsidR="001474F1" w:rsidRPr="00B7642F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910F7B" w:rsidRPr="00B7642F" w14:paraId="35A4DE32" w14:textId="77777777" w:rsidTr="00910F7B">
        <w:trPr>
          <w:trHeight w:val="300"/>
        </w:trPr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F6E9" w14:textId="77777777" w:rsidR="001474F1" w:rsidRPr="00B7642F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F21E3" w14:textId="77777777" w:rsidR="001474F1" w:rsidRPr="00B7642F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C1C1" w14:textId="77777777" w:rsidR="001474F1" w:rsidRPr="00B7642F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4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DD1D" w14:textId="77777777" w:rsidR="001474F1" w:rsidRPr="00B7642F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21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4667" w14:textId="77777777" w:rsidR="001474F1" w:rsidRPr="00B7642F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5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9EFC" w14:textId="77777777" w:rsidR="001474F1" w:rsidRPr="00B7642F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DA8D" w14:textId="77777777" w:rsidR="001474F1" w:rsidRPr="00B7642F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251F" w14:textId="77777777" w:rsidR="001474F1" w:rsidRPr="00B7642F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474F1" w:rsidRPr="00C47106" w14:paraId="676C9FC2" w14:textId="77777777" w:rsidTr="00910F7B">
        <w:trPr>
          <w:gridAfter w:val="29"/>
          <w:wAfter w:w="5552" w:type="dxa"/>
          <w:trHeight w:val="300"/>
        </w:trPr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E607" w14:textId="77777777" w:rsidR="001474F1" w:rsidRPr="008F0CCE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6i</w:t>
            </w:r>
          </w:p>
        </w:tc>
        <w:tc>
          <w:tcPr>
            <w:tcW w:w="22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1676B" w14:textId="77777777" w:rsidR="001474F1" w:rsidRPr="008F0CCE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For all conditions 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5BA6" w14:textId="77777777" w:rsidR="001474F1" w:rsidRPr="008F0CCE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B8D0" w14:textId="77777777" w:rsidR="001474F1" w:rsidRPr="008F0CCE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BE4E" w14:textId="77777777" w:rsidR="001474F1" w:rsidRPr="008F0CCE" w:rsidRDefault="001474F1" w:rsidP="000114F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474F1" w:rsidRPr="00C47106" w14:paraId="3ECECCEB" w14:textId="77777777" w:rsidTr="00910F7B">
        <w:trPr>
          <w:gridAfter w:val="29"/>
          <w:wAfter w:w="5552" w:type="dxa"/>
          <w:trHeight w:val="300"/>
        </w:trPr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C51F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C0277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 measures/follicl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5EA7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1B2F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D735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474F1" w:rsidRPr="00C47106" w14:paraId="0836CCB3" w14:textId="77777777" w:rsidTr="00910F7B">
        <w:trPr>
          <w:gridAfter w:val="29"/>
          <w:wAfter w:w="5552" w:type="dxa"/>
          <w:trHeight w:val="300"/>
        </w:trPr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23D9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3F274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6 follicles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35F1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2450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C8A8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910F7B" w:rsidRPr="00C47106" w14:paraId="3A00DB9E" w14:textId="77777777" w:rsidTr="00910F7B">
        <w:trPr>
          <w:trHeight w:val="300"/>
        </w:trPr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9637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95BE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8B17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CEF1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2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C85F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AFAB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EDB7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60F7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910F7B" w:rsidRPr="00C47106" w14:paraId="27CA6C46" w14:textId="77777777" w:rsidTr="00910F7B">
        <w:trPr>
          <w:trHeight w:val="300"/>
        </w:trPr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07DA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6k</w:t>
            </w:r>
          </w:p>
        </w:tc>
        <w:tc>
          <w:tcPr>
            <w:tcW w:w="22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80CA9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0 stage 3-5 follicles</w:t>
            </w:r>
          </w:p>
        </w:tc>
        <w:tc>
          <w:tcPr>
            <w:tcW w:w="20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A0C3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2BEF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2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5A85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9354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F6D4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D97D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910F7B" w:rsidRPr="00C47106" w14:paraId="13F8C6C4" w14:textId="77777777" w:rsidTr="00910F7B">
        <w:trPr>
          <w:trHeight w:val="300"/>
        </w:trPr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876F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0642C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FC454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83EA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2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60BA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ACAB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E194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D338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910F7B" w:rsidRPr="00C47106" w14:paraId="798EE556" w14:textId="77777777" w:rsidTr="00910F7B">
        <w:trPr>
          <w:trHeight w:val="300"/>
        </w:trPr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0241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6m</w:t>
            </w:r>
          </w:p>
        </w:tc>
        <w:tc>
          <w:tcPr>
            <w:tcW w:w="22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94FD3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2 stage 3-5 follicles</w:t>
            </w:r>
          </w:p>
        </w:tc>
        <w:tc>
          <w:tcPr>
            <w:tcW w:w="20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1B9C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3 measure/follicle/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genotype</w:t>
            </w:r>
          </w:p>
        </w:tc>
        <w:tc>
          <w:tcPr>
            <w:tcW w:w="2347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EDDD" w14:textId="77777777" w:rsidR="001474F1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  <w:p w14:paraId="635D07FB" w14:textId="77777777" w:rsidR="001474F1" w:rsidRPr="008F0CCE" w:rsidRDefault="001474F1" w:rsidP="003E429C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2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1A14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2856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587E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9DCF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910F7B" w:rsidRPr="00C47106" w14:paraId="3DCA7715" w14:textId="77777777" w:rsidTr="00910F7B">
        <w:trPr>
          <w:trHeight w:val="300"/>
        </w:trPr>
        <w:tc>
          <w:tcPr>
            <w:tcW w:w="8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E73AD0" w14:textId="5EAEC935" w:rsidR="001474F1" w:rsidRPr="00454A1F" w:rsidRDefault="001474F1" w:rsidP="00DC3DA6">
            <w:pPr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</w:pPr>
            <w:r w:rsidRPr="00454A1F">
              <w:rPr>
                <w:rFonts w:ascii="Times New Roman" w:eastAsia="Times New Roman" w:hAnsi="Times New Roman"/>
                <w:sz w:val="36"/>
                <w:szCs w:val="36"/>
                <w:lang w:val="en-US"/>
              </w:rPr>
              <w:t xml:space="preserve"> </w:t>
            </w:r>
          </w:p>
          <w:p w14:paraId="1CC80C51" w14:textId="77777777" w:rsidR="001474F1" w:rsidRDefault="001474F1" w:rsidP="00D1208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  <w:p w14:paraId="418D2F3B" w14:textId="77777777" w:rsidR="001474F1" w:rsidRDefault="001474F1" w:rsidP="00D1208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  <w:p w14:paraId="6059BFED" w14:textId="77777777" w:rsidR="001474F1" w:rsidRDefault="001474F1" w:rsidP="00D1208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24CA9A" w14:textId="77777777" w:rsidR="001474F1" w:rsidRPr="00B7642F" w:rsidRDefault="001474F1" w:rsidP="00D1208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7D582E" w14:textId="77777777" w:rsidR="001474F1" w:rsidRPr="00B7642F" w:rsidRDefault="001474F1" w:rsidP="00D1208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47" w:type="dxa"/>
            <w:gridSpan w:val="7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AC9549" w14:textId="77777777" w:rsidR="001474F1" w:rsidRPr="00B7642F" w:rsidRDefault="001474F1" w:rsidP="00D1208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2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7CA51" w14:textId="77777777" w:rsidR="001474F1" w:rsidRPr="008F0CCE" w:rsidRDefault="001474F1" w:rsidP="00D12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95321" w14:textId="77777777" w:rsidR="001474F1" w:rsidRPr="008F0CCE" w:rsidRDefault="001474F1" w:rsidP="00D12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6DA53" w14:textId="77777777" w:rsidR="001474F1" w:rsidRPr="008F0CCE" w:rsidRDefault="001474F1" w:rsidP="00D12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28AFA" w14:textId="77777777" w:rsidR="001474F1" w:rsidRPr="008F0CCE" w:rsidRDefault="001474F1" w:rsidP="00D12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910F7B" w:rsidRPr="00D502BE" w14:paraId="5EB7C93E" w14:textId="77777777" w:rsidTr="00910F7B">
        <w:trPr>
          <w:trHeight w:val="300"/>
        </w:trPr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2770" w14:textId="77777777" w:rsidR="001474F1" w:rsidRPr="00C267F6" w:rsidRDefault="001474F1" w:rsidP="00D12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267F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2S1d</w:t>
            </w:r>
          </w:p>
        </w:tc>
        <w:tc>
          <w:tcPr>
            <w:tcW w:w="22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0C01E" w14:textId="77777777" w:rsidR="001474F1" w:rsidRPr="00C267F6" w:rsidRDefault="001474F1" w:rsidP="00D1208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C267F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WT</w:t>
            </w:r>
          </w:p>
        </w:tc>
        <w:tc>
          <w:tcPr>
            <w:tcW w:w="20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6FCDD" w14:textId="77777777" w:rsidR="001474F1" w:rsidRPr="00C267F6" w:rsidRDefault="001474F1" w:rsidP="00D1208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C267F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Upd RNAi</w:t>
            </w:r>
          </w:p>
        </w:tc>
        <w:tc>
          <w:tcPr>
            <w:tcW w:w="234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8C72" w14:textId="77777777" w:rsidR="001474F1" w:rsidRPr="00C267F6" w:rsidRDefault="001474F1" w:rsidP="00D1208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C267F6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Stat RNAi </w:t>
            </w:r>
          </w:p>
        </w:tc>
        <w:tc>
          <w:tcPr>
            <w:tcW w:w="192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A2F1" w14:textId="77777777" w:rsidR="001474F1" w:rsidRPr="00D502BE" w:rsidRDefault="001474F1" w:rsidP="00D12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D3DD" w14:textId="77777777" w:rsidR="001474F1" w:rsidRPr="00D502BE" w:rsidRDefault="001474F1" w:rsidP="00D12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96BC" w14:textId="77777777" w:rsidR="001474F1" w:rsidRPr="00D502BE" w:rsidRDefault="001474F1" w:rsidP="00D12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6EC9" w14:textId="77777777" w:rsidR="001474F1" w:rsidRPr="00D502BE" w:rsidRDefault="001474F1" w:rsidP="00D12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910F7B" w:rsidRPr="00C47106" w14:paraId="37375F2F" w14:textId="77777777" w:rsidTr="00910F7B">
        <w:trPr>
          <w:trHeight w:val="300"/>
        </w:trPr>
        <w:tc>
          <w:tcPr>
            <w:tcW w:w="840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04084" w14:textId="77777777" w:rsidR="001474F1" w:rsidRPr="00C267F6" w:rsidRDefault="001474F1" w:rsidP="00D12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7DE7F" w14:textId="390DFC98" w:rsidR="001474F1" w:rsidRPr="00C267F6" w:rsidRDefault="001474F1" w:rsidP="00D12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267F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05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F801C" w14:textId="68A0282F" w:rsidR="001474F1" w:rsidRPr="00C267F6" w:rsidRDefault="001474F1" w:rsidP="00D12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267F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347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8112" w14:textId="63329287" w:rsidR="001474F1" w:rsidRPr="00C267F6" w:rsidRDefault="001474F1" w:rsidP="00D12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267F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92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73A4" w14:textId="77777777" w:rsidR="001474F1" w:rsidRPr="008F0CCE" w:rsidRDefault="001474F1" w:rsidP="00D12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4E31" w14:textId="77777777" w:rsidR="001474F1" w:rsidRPr="008F0CCE" w:rsidRDefault="001474F1" w:rsidP="00D12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920E" w14:textId="77777777" w:rsidR="001474F1" w:rsidRPr="008F0CCE" w:rsidRDefault="001474F1" w:rsidP="00D12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FE6D" w14:textId="77777777" w:rsidR="001474F1" w:rsidRPr="008F0CCE" w:rsidRDefault="001474F1" w:rsidP="00D12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474F1" w:rsidRPr="00C47106" w14:paraId="0AE662F3" w14:textId="77777777" w:rsidTr="00910F7B">
        <w:trPr>
          <w:gridAfter w:val="2"/>
          <w:wAfter w:w="121" w:type="dxa"/>
          <w:trHeight w:val="300"/>
        </w:trPr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61C4" w14:textId="77777777" w:rsidR="001474F1" w:rsidRDefault="001474F1" w:rsidP="00D1208D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14:paraId="00F2984A" w14:textId="77777777" w:rsidR="001474F1" w:rsidRPr="008F0CCE" w:rsidRDefault="001474F1" w:rsidP="00D1208D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8FA90" w14:textId="77777777" w:rsidR="001474F1" w:rsidRPr="008F0CCE" w:rsidRDefault="001474F1" w:rsidP="00D1208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lastRenderedPageBreak/>
              <w:t> </w:t>
            </w:r>
          </w:p>
        </w:tc>
        <w:tc>
          <w:tcPr>
            <w:tcW w:w="19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628C" w14:textId="77777777" w:rsidR="001474F1" w:rsidRPr="008F0CCE" w:rsidRDefault="001474F1" w:rsidP="00D1208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5A04" w14:textId="77777777" w:rsidR="001474F1" w:rsidRPr="008F0CCE" w:rsidRDefault="001474F1" w:rsidP="00D1208D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65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3E65" w14:textId="77777777" w:rsidR="001474F1" w:rsidRPr="008F0CCE" w:rsidRDefault="001474F1" w:rsidP="00D1208D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74BE" w14:textId="77777777" w:rsidR="001474F1" w:rsidRPr="008F0CCE" w:rsidRDefault="001474F1" w:rsidP="00D1208D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84E1" w14:textId="77777777" w:rsidR="001474F1" w:rsidRPr="008F0CCE" w:rsidRDefault="001474F1" w:rsidP="00D1208D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5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55C5" w14:textId="77777777" w:rsidR="001474F1" w:rsidRPr="008F0CCE" w:rsidRDefault="001474F1" w:rsidP="00D1208D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910F7B" w:rsidRPr="00C47106" w14:paraId="6AA2D6A1" w14:textId="77777777" w:rsidTr="00910F7B">
        <w:trPr>
          <w:gridAfter w:val="7"/>
          <w:wAfter w:w="1766" w:type="dxa"/>
          <w:trHeight w:val="340"/>
        </w:trPr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ECBD5" w14:textId="77777777" w:rsidR="001474F1" w:rsidRPr="008F0CCE" w:rsidRDefault="001474F1" w:rsidP="00D1208D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lastRenderedPageBreak/>
              <w:t>2S1e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E9621" w14:textId="77777777" w:rsidR="001474F1" w:rsidRPr="008F0CCE" w:rsidRDefault="001474F1" w:rsidP="00731560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Stage</w:t>
            </w:r>
          </w:p>
        </w:tc>
        <w:tc>
          <w:tcPr>
            <w:tcW w:w="177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22B1B" w14:textId="77777777" w:rsidR="001474F1" w:rsidRPr="008F0CCE" w:rsidRDefault="001474F1" w:rsidP="00731560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WT</w:t>
            </w:r>
          </w:p>
        </w:tc>
        <w:tc>
          <w:tcPr>
            <w:tcW w:w="206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C90B7" w14:textId="77777777" w:rsidR="001474F1" w:rsidRPr="008F0CCE" w:rsidRDefault="001474F1" w:rsidP="00731560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Upd RNAi</w:t>
            </w:r>
          </w:p>
        </w:tc>
        <w:tc>
          <w:tcPr>
            <w:tcW w:w="13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87128" w14:textId="77777777" w:rsidR="001474F1" w:rsidRPr="008F0CCE" w:rsidRDefault="001474F1" w:rsidP="00731560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Hop</w:t>
            </w: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tum</w:t>
            </w:r>
            <w:proofErr w:type="spellEnd"/>
          </w:p>
        </w:tc>
        <w:tc>
          <w:tcPr>
            <w:tcW w:w="184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9D99B" w14:textId="77777777" w:rsidR="001474F1" w:rsidRPr="008F0CCE" w:rsidRDefault="001474F1" w:rsidP="00731560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Stat RNAi</w:t>
            </w:r>
          </w:p>
        </w:tc>
        <w:tc>
          <w:tcPr>
            <w:tcW w:w="202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F37D" w14:textId="77777777" w:rsidR="001474F1" w:rsidRPr="008F0CCE" w:rsidRDefault="001474F1" w:rsidP="00D1208D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910F7B" w:rsidRPr="00C47106" w14:paraId="059F3F9A" w14:textId="77777777" w:rsidTr="00910F7B">
        <w:trPr>
          <w:gridAfter w:val="7"/>
          <w:wAfter w:w="1766" w:type="dxa"/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0BEA0" w14:textId="77777777" w:rsidR="001474F1" w:rsidRPr="008F0CCE" w:rsidRDefault="001474F1" w:rsidP="00D1208D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DB554" w14:textId="77777777" w:rsidR="001474F1" w:rsidRPr="008F0CCE" w:rsidRDefault="001474F1" w:rsidP="0073156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7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09A5" w14:textId="77777777" w:rsidR="001474F1" w:rsidRPr="008F0CCE" w:rsidRDefault="001474F1" w:rsidP="0073156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20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C645" w14:textId="77777777" w:rsidR="001474F1" w:rsidRPr="008F0CCE" w:rsidRDefault="001474F1" w:rsidP="0073156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13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4245" w14:textId="77777777" w:rsidR="001474F1" w:rsidRPr="008F0CCE" w:rsidRDefault="001474F1" w:rsidP="0073156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842" w:type="dxa"/>
            <w:gridSpan w:val="10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3EFC" w14:textId="77777777" w:rsidR="001474F1" w:rsidRPr="008F0CCE" w:rsidRDefault="001474F1" w:rsidP="0073156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202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355F" w14:textId="77777777" w:rsidR="001474F1" w:rsidRPr="008F0CCE" w:rsidRDefault="001474F1" w:rsidP="00D1208D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910F7B" w:rsidRPr="00C47106" w14:paraId="0236161E" w14:textId="77777777" w:rsidTr="00910F7B">
        <w:trPr>
          <w:gridAfter w:val="7"/>
          <w:wAfter w:w="1766" w:type="dxa"/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7B25D" w14:textId="77777777" w:rsidR="001474F1" w:rsidRPr="008F0CCE" w:rsidRDefault="001474F1" w:rsidP="00D1208D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7533" w14:textId="77777777" w:rsidR="001474F1" w:rsidRPr="008F0CCE" w:rsidRDefault="001474F1" w:rsidP="0073156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7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F016" w14:textId="77777777" w:rsidR="001474F1" w:rsidRPr="008F0CCE" w:rsidRDefault="001474F1" w:rsidP="0073156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39</w:t>
            </w:r>
          </w:p>
        </w:tc>
        <w:tc>
          <w:tcPr>
            <w:tcW w:w="20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2534" w14:textId="77777777" w:rsidR="001474F1" w:rsidRPr="008F0CCE" w:rsidRDefault="001474F1" w:rsidP="0073156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3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11FC" w14:textId="77777777" w:rsidR="001474F1" w:rsidRPr="008F0CCE" w:rsidRDefault="001474F1" w:rsidP="0073156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842" w:type="dxa"/>
            <w:gridSpan w:val="10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BF12" w14:textId="77777777" w:rsidR="001474F1" w:rsidRPr="008F0CCE" w:rsidRDefault="001474F1" w:rsidP="0073156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202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FD2B" w14:textId="77777777" w:rsidR="001474F1" w:rsidRPr="008F0CCE" w:rsidRDefault="001474F1" w:rsidP="00D1208D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910F7B" w:rsidRPr="00C47106" w14:paraId="257C45C6" w14:textId="77777777" w:rsidTr="00910F7B">
        <w:trPr>
          <w:gridAfter w:val="7"/>
          <w:wAfter w:w="1766" w:type="dxa"/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38EA" w14:textId="77777777" w:rsidR="001474F1" w:rsidRPr="008F0CCE" w:rsidRDefault="001474F1" w:rsidP="00D1208D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55CF" w14:textId="77777777" w:rsidR="001474F1" w:rsidRPr="008F0CCE" w:rsidRDefault="001474F1" w:rsidP="0073156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7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A6DD" w14:textId="77777777" w:rsidR="001474F1" w:rsidRPr="008F0CCE" w:rsidRDefault="001474F1" w:rsidP="0073156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20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3CC3" w14:textId="77777777" w:rsidR="001474F1" w:rsidRPr="008F0CCE" w:rsidRDefault="001474F1" w:rsidP="0073156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3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BB76" w14:textId="77777777" w:rsidR="001474F1" w:rsidRPr="008F0CCE" w:rsidRDefault="001474F1" w:rsidP="0073156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842" w:type="dxa"/>
            <w:gridSpan w:val="10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887AA" w14:textId="77777777" w:rsidR="001474F1" w:rsidRPr="008F0CCE" w:rsidRDefault="001474F1" w:rsidP="0073156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202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70E2" w14:textId="77777777" w:rsidR="001474F1" w:rsidRPr="008F0CCE" w:rsidRDefault="001474F1" w:rsidP="00D1208D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910F7B" w:rsidRPr="00C47106" w14:paraId="654B272E" w14:textId="77777777" w:rsidTr="00910F7B">
        <w:trPr>
          <w:gridAfter w:val="7"/>
          <w:wAfter w:w="1766" w:type="dxa"/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D9532" w14:textId="77777777" w:rsidR="001474F1" w:rsidRPr="008F0CCE" w:rsidRDefault="001474F1" w:rsidP="00D1208D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77F4" w14:textId="77777777" w:rsidR="001474F1" w:rsidRPr="008F0CCE" w:rsidRDefault="001474F1" w:rsidP="0073156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7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AED8" w14:textId="77777777" w:rsidR="001474F1" w:rsidRPr="008F0CCE" w:rsidRDefault="001474F1" w:rsidP="0073156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20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8132" w14:textId="77777777" w:rsidR="001474F1" w:rsidRPr="008F0CCE" w:rsidRDefault="001474F1" w:rsidP="0073156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3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FDC8" w14:textId="77777777" w:rsidR="001474F1" w:rsidRPr="008F0CCE" w:rsidRDefault="001474F1" w:rsidP="0073156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842" w:type="dxa"/>
            <w:gridSpan w:val="10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B859" w14:textId="77777777" w:rsidR="001474F1" w:rsidRPr="008F0CCE" w:rsidRDefault="001474F1" w:rsidP="0073156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202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0E3E" w14:textId="77777777" w:rsidR="001474F1" w:rsidRPr="008F0CCE" w:rsidRDefault="001474F1" w:rsidP="00D1208D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910F7B" w:rsidRPr="00C47106" w14:paraId="4C0824AB" w14:textId="77777777" w:rsidTr="00910F7B">
        <w:trPr>
          <w:gridAfter w:val="7"/>
          <w:wAfter w:w="1766" w:type="dxa"/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AF491" w14:textId="77777777" w:rsidR="001474F1" w:rsidRPr="008F0CCE" w:rsidRDefault="001474F1" w:rsidP="00D1208D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524E1" w14:textId="77777777" w:rsidR="001474F1" w:rsidRPr="008F0CCE" w:rsidRDefault="001474F1" w:rsidP="0073156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7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D382" w14:textId="77777777" w:rsidR="001474F1" w:rsidRPr="008F0CCE" w:rsidRDefault="001474F1" w:rsidP="0073156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20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012A" w14:textId="77777777" w:rsidR="001474F1" w:rsidRPr="008F0CCE" w:rsidRDefault="001474F1" w:rsidP="0073156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3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610E" w14:textId="77777777" w:rsidR="001474F1" w:rsidRPr="008F0CCE" w:rsidRDefault="001474F1" w:rsidP="0073156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842" w:type="dxa"/>
            <w:gridSpan w:val="10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823CA" w14:textId="77777777" w:rsidR="001474F1" w:rsidRPr="008F0CCE" w:rsidRDefault="001474F1" w:rsidP="0073156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202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BDB8" w14:textId="77777777" w:rsidR="001474F1" w:rsidRPr="008F0CCE" w:rsidRDefault="001474F1" w:rsidP="00D1208D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910F7B" w:rsidRPr="00C47106" w14:paraId="1D3CD9F5" w14:textId="77777777" w:rsidTr="00910F7B">
        <w:trPr>
          <w:gridAfter w:val="7"/>
          <w:wAfter w:w="1766" w:type="dxa"/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39261" w14:textId="77777777" w:rsidR="001474F1" w:rsidRPr="008F0CCE" w:rsidRDefault="001474F1" w:rsidP="00D1208D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8069" w14:textId="77777777" w:rsidR="001474F1" w:rsidRPr="008F0CCE" w:rsidRDefault="001474F1" w:rsidP="0073156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7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08A5" w14:textId="77777777" w:rsidR="001474F1" w:rsidRPr="008F0CCE" w:rsidRDefault="001474F1" w:rsidP="0073156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20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8D3E" w14:textId="77777777" w:rsidR="001474F1" w:rsidRPr="008F0CCE" w:rsidRDefault="001474F1" w:rsidP="0073156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3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3B32" w14:textId="77777777" w:rsidR="001474F1" w:rsidRPr="008F0CCE" w:rsidRDefault="001474F1" w:rsidP="0073156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842" w:type="dxa"/>
            <w:gridSpan w:val="10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C56F" w14:textId="77777777" w:rsidR="001474F1" w:rsidRPr="008F0CCE" w:rsidRDefault="001474F1" w:rsidP="0073156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202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E5C1" w14:textId="77777777" w:rsidR="001474F1" w:rsidRPr="008F0CCE" w:rsidRDefault="001474F1" w:rsidP="00D1208D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910F7B" w:rsidRPr="00C47106" w14:paraId="5424901E" w14:textId="77777777" w:rsidTr="00910F7B">
        <w:trPr>
          <w:gridAfter w:val="7"/>
          <w:wAfter w:w="1766" w:type="dxa"/>
          <w:trHeight w:val="300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2525D" w14:textId="77777777" w:rsidR="001474F1" w:rsidRPr="008F0CCE" w:rsidRDefault="001474F1" w:rsidP="00D1208D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82C5" w14:textId="77777777" w:rsidR="001474F1" w:rsidRPr="008F0CCE" w:rsidRDefault="001474F1" w:rsidP="0073156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77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B6FE6" w14:textId="77777777" w:rsidR="001474F1" w:rsidRPr="008F0CCE" w:rsidRDefault="001474F1" w:rsidP="0073156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206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0841A" w14:textId="77777777" w:rsidR="001474F1" w:rsidRPr="008F0CCE" w:rsidRDefault="001474F1" w:rsidP="0073156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3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8A01B" w14:textId="77777777" w:rsidR="001474F1" w:rsidRPr="008F0CCE" w:rsidRDefault="001474F1" w:rsidP="0073156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842" w:type="dxa"/>
            <w:gridSpan w:val="10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EA4D" w14:textId="77777777" w:rsidR="001474F1" w:rsidRPr="008F0CCE" w:rsidRDefault="001474F1" w:rsidP="0073156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202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522F" w14:textId="77777777" w:rsidR="001474F1" w:rsidRPr="008F0CCE" w:rsidRDefault="001474F1" w:rsidP="00D1208D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910F7B" w:rsidRPr="00C47106" w14:paraId="250D1DE4" w14:textId="77777777" w:rsidTr="009D258B">
        <w:trPr>
          <w:gridAfter w:val="8"/>
          <w:wAfter w:w="1926" w:type="dxa"/>
          <w:trHeight w:val="300"/>
        </w:trPr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4BEC" w14:textId="77777777" w:rsidR="00910F7B" w:rsidRPr="008F0CCE" w:rsidRDefault="00910F7B" w:rsidP="007B544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5920" w14:textId="77777777" w:rsidR="00910F7B" w:rsidRDefault="00910F7B" w:rsidP="007B544D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14:paraId="382809E6" w14:textId="77777777" w:rsidR="00910F7B" w:rsidRPr="008F0CCE" w:rsidRDefault="00910F7B" w:rsidP="007B544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9E42" w14:textId="77777777" w:rsidR="00910F7B" w:rsidRPr="008F0CCE" w:rsidRDefault="00910F7B" w:rsidP="007B544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4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444C8" w14:textId="77777777" w:rsidR="00910F7B" w:rsidRPr="008F0CCE" w:rsidRDefault="00910F7B" w:rsidP="007B544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A1C5" w14:textId="77777777" w:rsidR="00910F7B" w:rsidRPr="008F0CCE" w:rsidRDefault="00910F7B" w:rsidP="007B544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D8BD" w14:textId="77777777" w:rsidR="00910F7B" w:rsidRPr="008F0CCE" w:rsidRDefault="00910F7B" w:rsidP="007B544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2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79CA" w14:textId="77777777" w:rsidR="00910F7B" w:rsidRPr="008F0CCE" w:rsidRDefault="00910F7B" w:rsidP="007B544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9D258B" w:rsidRPr="00C47106" w14:paraId="49675A20" w14:textId="77777777" w:rsidTr="009D258B">
        <w:trPr>
          <w:gridAfter w:val="8"/>
          <w:wAfter w:w="1926" w:type="dxa"/>
          <w:trHeight w:val="300"/>
        </w:trPr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06FB3" w14:textId="76D9EC74" w:rsidR="009D258B" w:rsidRPr="008F0CCE" w:rsidRDefault="009D258B" w:rsidP="007B544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3S1c</w:t>
            </w:r>
          </w:p>
        </w:tc>
        <w:tc>
          <w:tcPr>
            <w:tcW w:w="22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9DE86" w14:textId="1C3626AB" w:rsidR="009D258B" w:rsidRPr="008F0CCE" w:rsidRDefault="009D258B" w:rsidP="007B544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Stage</w:t>
            </w:r>
          </w:p>
        </w:tc>
        <w:tc>
          <w:tcPr>
            <w:tcW w:w="20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A92DF" w14:textId="24AE6857" w:rsidR="009D258B" w:rsidRPr="008F0CCE" w:rsidRDefault="009D258B" w:rsidP="007B544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WT</w:t>
            </w:r>
          </w:p>
        </w:tc>
        <w:tc>
          <w:tcPr>
            <w:tcW w:w="234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15DD5" w14:textId="51E5962A" w:rsidR="009D258B" w:rsidRPr="008F0CCE" w:rsidRDefault="009D258B" w:rsidP="007B544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Sqh</w:t>
            </w:r>
            <w:proofErr w:type="spellEnd"/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RNAi</w:t>
            </w:r>
          </w:p>
        </w:tc>
        <w:tc>
          <w:tcPr>
            <w:tcW w:w="753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B900" w14:textId="77777777" w:rsidR="009D258B" w:rsidRPr="008F0CCE" w:rsidRDefault="009D258B" w:rsidP="007B544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2253" w14:textId="77777777" w:rsidR="009D258B" w:rsidRPr="008F0CCE" w:rsidRDefault="009D258B" w:rsidP="007B544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2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7E3A" w14:textId="77777777" w:rsidR="009D258B" w:rsidRPr="008F0CCE" w:rsidRDefault="009D258B" w:rsidP="007B544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9D258B" w:rsidRPr="00C47106" w14:paraId="670C01F0" w14:textId="77777777" w:rsidTr="009D258B">
        <w:trPr>
          <w:gridAfter w:val="8"/>
          <w:wAfter w:w="1926" w:type="dxa"/>
          <w:trHeight w:val="300"/>
        </w:trPr>
        <w:tc>
          <w:tcPr>
            <w:tcW w:w="8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5C90" w14:textId="77777777" w:rsidR="009D258B" w:rsidRPr="008F0CCE" w:rsidRDefault="009D258B" w:rsidP="007B544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B91C" w14:textId="00ABDA70" w:rsidR="009D258B" w:rsidRPr="008F0CCE" w:rsidRDefault="009D258B" w:rsidP="007B544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2059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34E0" w14:textId="61A417D8" w:rsidR="009D258B" w:rsidRPr="008F0CCE" w:rsidRDefault="009D258B" w:rsidP="007B544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2347" w:type="dxa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36B6" w14:textId="6F33A177" w:rsidR="009D258B" w:rsidRPr="008F0CCE" w:rsidRDefault="009D258B" w:rsidP="007B544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753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CCF1" w14:textId="77777777" w:rsidR="009D258B" w:rsidRPr="008F0CCE" w:rsidRDefault="009D258B" w:rsidP="007B544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17D0" w14:textId="77777777" w:rsidR="009D258B" w:rsidRPr="008F0CCE" w:rsidRDefault="009D258B" w:rsidP="007B544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2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4D60" w14:textId="77777777" w:rsidR="009D258B" w:rsidRPr="008F0CCE" w:rsidRDefault="009D258B" w:rsidP="007B544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9D258B" w:rsidRPr="00C47106" w14:paraId="1EA17A6E" w14:textId="77777777" w:rsidTr="009D258B">
        <w:trPr>
          <w:gridAfter w:val="8"/>
          <w:wAfter w:w="1926" w:type="dxa"/>
          <w:trHeight w:val="300"/>
        </w:trPr>
        <w:tc>
          <w:tcPr>
            <w:tcW w:w="8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33884" w14:textId="77777777" w:rsidR="009D258B" w:rsidRPr="008F0CCE" w:rsidRDefault="009D258B" w:rsidP="007B544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C021C" w14:textId="1601B650" w:rsidR="009D258B" w:rsidRPr="008F0CCE" w:rsidRDefault="009D258B" w:rsidP="007B544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2059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9C410" w14:textId="7619C5D2" w:rsidR="009D258B" w:rsidRPr="008F0CCE" w:rsidRDefault="009D258B" w:rsidP="007B544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39</w:t>
            </w:r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7621" w14:textId="55C70EA9" w:rsidR="009D258B" w:rsidRPr="008F0CCE" w:rsidRDefault="009D258B" w:rsidP="007B544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753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7B12" w14:textId="77777777" w:rsidR="009D258B" w:rsidRPr="008F0CCE" w:rsidRDefault="009D258B" w:rsidP="007B544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4C64" w14:textId="77777777" w:rsidR="009D258B" w:rsidRPr="008F0CCE" w:rsidRDefault="009D258B" w:rsidP="007B544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2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5805" w14:textId="77777777" w:rsidR="009D258B" w:rsidRPr="008F0CCE" w:rsidRDefault="009D258B" w:rsidP="007B544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9D258B" w:rsidRPr="00C47106" w14:paraId="7F76D9E6" w14:textId="77777777" w:rsidTr="009D258B">
        <w:trPr>
          <w:gridAfter w:val="8"/>
          <w:wAfter w:w="1926" w:type="dxa"/>
          <w:trHeight w:val="300"/>
        </w:trPr>
        <w:tc>
          <w:tcPr>
            <w:tcW w:w="8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293CC" w14:textId="77777777" w:rsidR="009D258B" w:rsidRPr="008F0CCE" w:rsidRDefault="009D258B" w:rsidP="007B544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CB7AD" w14:textId="65199142" w:rsidR="009D258B" w:rsidRPr="008F0CCE" w:rsidRDefault="009D258B" w:rsidP="007B544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059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F3507" w14:textId="44BECD07" w:rsidR="009D258B" w:rsidRPr="008F0CCE" w:rsidRDefault="009D258B" w:rsidP="007B544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20477" w14:textId="66CC4F32" w:rsidR="009D258B" w:rsidRPr="008F0CCE" w:rsidRDefault="009D258B" w:rsidP="007B544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753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288A" w14:textId="77777777" w:rsidR="009D258B" w:rsidRPr="008F0CCE" w:rsidRDefault="009D258B" w:rsidP="007B544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11C4" w14:textId="77777777" w:rsidR="009D258B" w:rsidRPr="008F0CCE" w:rsidRDefault="009D258B" w:rsidP="007B544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2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9207" w14:textId="77777777" w:rsidR="009D258B" w:rsidRPr="008F0CCE" w:rsidRDefault="009D258B" w:rsidP="007B544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9D258B" w:rsidRPr="00C47106" w14:paraId="64165EAC" w14:textId="77777777" w:rsidTr="009D258B">
        <w:trPr>
          <w:trHeight w:val="300"/>
        </w:trPr>
        <w:tc>
          <w:tcPr>
            <w:tcW w:w="8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BFB5D" w14:textId="77777777" w:rsidR="009D258B" w:rsidRPr="008F0CCE" w:rsidRDefault="009D258B" w:rsidP="007B544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70DD3" w14:textId="47072035" w:rsidR="009D258B" w:rsidRPr="008F0CCE" w:rsidRDefault="009D258B" w:rsidP="007B544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059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A5F32" w14:textId="776B726F" w:rsidR="009D258B" w:rsidRPr="008F0CCE" w:rsidRDefault="009D258B" w:rsidP="007B544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2F1A2" w14:textId="7011FCB7" w:rsidR="009D258B" w:rsidRPr="008F0CCE" w:rsidRDefault="009D258B" w:rsidP="007B544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921" w:type="dxa"/>
            <w:gridSpan w:val="1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C9FFB" w14:textId="77777777" w:rsidR="009D258B" w:rsidRPr="008F0CCE" w:rsidRDefault="009D258B" w:rsidP="007B544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228A4" w14:textId="77777777" w:rsidR="009D258B" w:rsidRPr="008F0CCE" w:rsidRDefault="009D258B" w:rsidP="007B544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DE7DA" w14:textId="77777777" w:rsidR="009D258B" w:rsidRPr="008F0CCE" w:rsidRDefault="009D258B" w:rsidP="007B544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492F3" w14:textId="77777777" w:rsidR="009D258B" w:rsidRPr="008F0CCE" w:rsidRDefault="009D258B" w:rsidP="007B544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9D258B" w:rsidRPr="00C47106" w14:paraId="11654B68" w14:textId="77777777" w:rsidTr="009D258B">
        <w:trPr>
          <w:trHeight w:val="300"/>
        </w:trPr>
        <w:tc>
          <w:tcPr>
            <w:tcW w:w="8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4114C" w14:textId="77777777" w:rsidR="009D258B" w:rsidRPr="008F0CCE" w:rsidRDefault="009D258B" w:rsidP="007B544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865A7" w14:textId="7D18E400" w:rsidR="009D258B" w:rsidRPr="008F0CCE" w:rsidRDefault="009D258B" w:rsidP="007B544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2059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097B9" w14:textId="3EEFC704" w:rsidR="009D258B" w:rsidRPr="008F0CCE" w:rsidRDefault="009D258B" w:rsidP="007B544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98F2B" w14:textId="0FB2B767" w:rsidR="009D258B" w:rsidRPr="008F0CCE" w:rsidRDefault="009D258B" w:rsidP="007B544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921" w:type="dxa"/>
            <w:gridSpan w:val="1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61AF1" w14:textId="77777777" w:rsidR="009D258B" w:rsidRPr="008F0CCE" w:rsidRDefault="009D258B" w:rsidP="007B544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483D8" w14:textId="77777777" w:rsidR="009D258B" w:rsidRPr="008F0CCE" w:rsidRDefault="009D258B" w:rsidP="007B544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2B0D0" w14:textId="77777777" w:rsidR="009D258B" w:rsidRPr="008F0CCE" w:rsidRDefault="009D258B" w:rsidP="007B544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5F002" w14:textId="77777777" w:rsidR="009D258B" w:rsidRPr="008F0CCE" w:rsidRDefault="009D258B" w:rsidP="007B544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9D258B" w:rsidRPr="00C47106" w14:paraId="6B45EE93" w14:textId="77777777" w:rsidTr="009D258B">
        <w:trPr>
          <w:trHeight w:val="300"/>
        </w:trPr>
        <w:tc>
          <w:tcPr>
            <w:tcW w:w="840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8FED7" w14:textId="77777777" w:rsidR="009D258B" w:rsidRPr="008F0CCE" w:rsidRDefault="009D258B" w:rsidP="007B544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578C3" w14:textId="5632A0D1" w:rsidR="009D258B" w:rsidRPr="008F0CCE" w:rsidRDefault="009D258B" w:rsidP="007B544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2059" w:type="dxa"/>
            <w:gridSpan w:val="5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6B7F0" w14:textId="6F5046D1" w:rsidR="009D258B" w:rsidRPr="008F0CCE" w:rsidRDefault="009D258B" w:rsidP="007B544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2347" w:type="dxa"/>
            <w:gridSpan w:val="7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B6FFE" w14:textId="75B9B868" w:rsidR="009D258B" w:rsidRPr="008F0CCE" w:rsidRDefault="009D258B" w:rsidP="007B544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921" w:type="dxa"/>
            <w:gridSpan w:val="1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43C24" w14:textId="77777777" w:rsidR="009D258B" w:rsidRPr="008F0CCE" w:rsidRDefault="009D258B" w:rsidP="007B544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3F4E4" w14:textId="77777777" w:rsidR="009D258B" w:rsidRPr="008F0CCE" w:rsidRDefault="009D258B" w:rsidP="007B544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69111" w14:textId="77777777" w:rsidR="009D258B" w:rsidRPr="008F0CCE" w:rsidRDefault="009D258B" w:rsidP="007B544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80287" w14:textId="77777777" w:rsidR="009D258B" w:rsidRPr="008F0CCE" w:rsidRDefault="009D258B" w:rsidP="007B544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9D258B" w:rsidRPr="00C47106" w14:paraId="0A2D9FC1" w14:textId="77777777" w:rsidTr="009D258B">
        <w:trPr>
          <w:trHeight w:val="329"/>
        </w:trPr>
        <w:tc>
          <w:tcPr>
            <w:tcW w:w="8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5813" w14:textId="77777777" w:rsidR="009D258B" w:rsidRPr="008F0CCE" w:rsidRDefault="009D258B" w:rsidP="007B544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8CC5" w14:textId="06CF2920" w:rsidR="009D258B" w:rsidRPr="008F0CCE" w:rsidRDefault="009D258B" w:rsidP="007B544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2059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A406E" w14:textId="697A1364" w:rsidR="009D258B" w:rsidRPr="008F0CCE" w:rsidRDefault="009D258B" w:rsidP="007B544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2347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66DCB" w14:textId="0B46DE4A" w:rsidR="009D258B" w:rsidRPr="008F0CCE" w:rsidRDefault="009D258B" w:rsidP="007B544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921" w:type="dxa"/>
            <w:gridSpan w:val="1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B035" w14:textId="77777777" w:rsidR="009D258B" w:rsidRPr="008F0CCE" w:rsidRDefault="009D258B" w:rsidP="007B544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A238" w14:textId="77777777" w:rsidR="009D258B" w:rsidRPr="008F0CCE" w:rsidRDefault="009D258B" w:rsidP="007B544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0455" w14:textId="77777777" w:rsidR="009D258B" w:rsidRPr="008F0CCE" w:rsidRDefault="009D258B" w:rsidP="007B544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D704" w14:textId="77777777" w:rsidR="009D258B" w:rsidRPr="008F0CCE" w:rsidRDefault="009D258B" w:rsidP="007B544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474F1" w:rsidRPr="00C47106" w14:paraId="41156310" w14:textId="77777777" w:rsidTr="00910F7B">
        <w:trPr>
          <w:gridAfter w:val="2"/>
          <w:wAfter w:w="121" w:type="dxa"/>
          <w:trHeight w:val="300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E4B6" w14:textId="77777777" w:rsidR="00910F7B" w:rsidRDefault="00910F7B" w:rsidP="00D1208D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14:paraId="19B9ADD6" w14:textId="77777777" w:rsidR="00910F7B" w:rsidRPr="008F0CCE" w:rsidRDefault="00910F7B" w:rsidP="00D1208D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A38B" w14:textId="77777777" w:rsidR="001474F1" w:rsidRPr="008F0CCE" w:rsidRDefault="001474F1" w:rsidP="0073156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43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B2D5" w14:textId="77777777" w:rsidR="001474F1" w:rsidRPr="008F0CCE" w:rsidRDefault="001474F1" w:rsidP="0073156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7D15" w14:textId="77777777" w:rsidR="001474F1" w:rsidRPr="008F0CCE" w:rsidRDefault="001474F1" w:rsidP="0073156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65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682B" w14:textId="77777777" w:rsidR="001474F1" w:rsidRPr="008F0CCE" w:rsidRDefault="001474F1" w:rsidP="0073156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15C8" w14:textId="77777777" w:rsidR="001474F1" w:rsidRPr="008F0CCE" w:rsidRDefault="001474F1" w:rsidP="0073156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8388" w14:textId="77777777" w:rsidR="001474F1" w:rsidRPr="008F0CCE" w:rsidRDefault="001474F1" w:rsidP="0073156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5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C535" w14:textId="77777777" w:rsidR="001474F1" w:rsidRPr="008F0CCE" w:rsidRDefault="001474F1" w:rsidP="00D1208D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474F1" w:rsidRPr="00C47106" w14:paraId="015BF42B" w14:textId="77777777" w:rsidTr="00910F7B">
        <w:trPr>
          <w:gridAfter w:val="23"/>
          <w:wAfter w:w="4562" w:type="dxa"/>
          <w:trHeight w:val="300"/>
        </w:trPr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2A5C" w14:textId="77777777" w:rsidR="001474F1" w:rsidRPr="008F0CCE" w:rsidRDefault="001474F1" w:rsidP="00D12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4</w:t>
            </w: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S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1a</w:t>
            </w:r>
          </w:p>
        </w:tc>
        <w:tc>
          <w:tcPr>
            <w:tcW w:w="22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0B8C" w14:textId="77777777" w:rsidR="001474F1" w:rsidRPr="008F0CCE" w:rsidRDefault="001474F1" w:rsidP="00D1208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35</w:t>
            </w: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 xml:space="preserve"> follicles</w:t>
            </w:r>
          </w:p>
        </w:tc>
        <w:tc>
          <w:tcPr>
            <w:tcW w:w="2120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EB14" w14:textId="77777777" w:rsidR="001474F1" w:rsidRPr="008F0CCE" w:rsidRDefault="001474F1" w:rsidP="00D1208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236D" w14:textId="77777777" w:rsidR="001474F1" w:rsidRPr="008F0CCE" w:rsidRDefault="001474F1" w:rsidP="00D1208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D92D" w14:textId="77777777" w:rsidR="001474F1" w:rsidRPr="008F0CCE" w:rsidRDefault="001474F1" w:rsidP="00D12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5F41" w14:textId="77777777" w:rsidR="001474F1" w:rsidRPr="008F0CCE" w:rsidRDefault="001474F1" w:rsidP="00D1208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910F7B" w:rsidRPr="00C47106" w14:paraId="7CB7BBB3" w14:textId="77777777" w:rsidTr="00910F7B">
        <w:trPr>
          <w:trHeight w:val="300"/>
        </w:trPr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53B7" w14:textId="77777777" w:rsidR="001474F1" w:rsidRDefault="001474F1" w:rsidP="009D258B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14:paraId="7A547A0E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5E8E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1D9E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FA6F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2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4B77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F796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09C9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4B1F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910F7B" w:rsidRPr="00C47106" w14:paraId="60C5E7D1" w14:textId="77777777" w:rsidTr="00910F7B">
        <w:trPr>
          <w:trHeight w:val="300"/>
        </w:trPr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8C142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4</w:t>
            </w: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S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b</w:t>
            </w:r>
          </w:p>
        </w:tc>
        <w:tc>
          <w:tcPr>
            <w:tcW w:w="22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AC4EF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5 follicles</w:t>
            </w:r>
          </w:p>
        </w:tc>
        <w:tc>
          <w:tcPr>
            <w:tcW w:w="20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FB5C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441 cells</w:t>
            </w:r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E00D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2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0E38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365D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5438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B84B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474F1" w:rsidRPr="00C47106" w14:paraId="119234FA" w14:textId="77777777" w:rsidTr="00910F7B">
        <w:trPr>
          <w:gridAfter w:val="8"/>
          <w:wAfter w:w="1926" w:type="dxa"/>
          <w:trHeight w:val="300"/>
        </w:trPr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1D36" w14:textId="77777777" w:rsidR="001474F1" w:rsidRPr="008F0CCE" w:rsidRDefault="001474F1" w:rsidP="002C618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63C0" w14:textId="77777777" w:rsidR="001474F1" w:rsidRDefault="001474F1" w:rsidP="0086358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14:paraId="340BB35D" w14:textId="77777777" w:rsidR="001474F1" w:rsidRPr="008F0CCE" w:rsidRDefault="001474F1" w:rsidP="002C618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BEF1" w14:textId="77777777" w:rsidR="001474F1" w:rsidRPr="008F0CCE" w:rsidRDefault="001474F1" w:rsidP="002C618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FA51" w14:textId="77777777" w:rsidR="001474F1" w:rsidRPr="008F0CCE" w:rsidRDefault="001474F1" w:rsidP="002C618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DC4D" w14:textId="77777777" w:rsidR="001474F1" w:rsidRPr="008F0CCE" w:rsidRDefault="001474F1" w:rsidP="002C618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5EF4" w14:textId="77777777" w:rsidR="001474F1" w:rsidRPr="008F0CCE" w:rsidRDefault="001474F1" w:rsidP="002C618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2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562F" w14:textId="77777777" w:rsidR="001474F1" w:rsidRPr="008F0CCE" w:rsidRDefault="001474F1" w:rsidP="002C618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1474F1" w:rsidRPr="00C47106" w14:paraId="384F2E89" w14:textId="77777777" w:rsidTr="00910F7B">
        <w:trPr>
          <w:gridAfter w:val="8"/>
          <w:wAfter w:w="1926" w:type="dxa"/>
          <w:trHeight w:val="300"/>
        </w:trPr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1484" w14:textId="6266631C" w:rsidR="001474F1" w:rsidRPr="008F0CCE" w:rsidRDefault="001474F1" w:rsidP="002C618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6S1</w:t>
            </w: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a,b</w:t>
            </w:r>
          </w:p>
        </w:tc>
        <w:tc>
          <w:tcPr>
            <w:tcW w:w="22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E08B" w14:textId="77777777" w:rsidR="001474F1" w:rsidRPr="008F0CCE" w:rsidRDefault="001474F1" w:rsidP="002C618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Stage</w:t>
            </w:r>
          </w:p>
        </w:tc>
        <w:tc>
          <w:tcPr>
            <w:tcW w:w="20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53778" w14:textId="77777777" w:rsidR="001474F1" w:rsidRPr="008F0CCE" w:rsidRDefault="001474F1" w:rsidP="002C618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WT</w:t>
            </w:r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E3EA" w14:textId="77777777" w:rsidR="001474F1" w:rsidRPr="008F0CCE" w:rsidRDefault="001474F1" w:rsidP="002C618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6273" w14:textId="77777777" w:rsidR="001474F1" w:rsidRPr="008F0CCE" w:rsidRDefault="001474F1" w:rsidP="002C618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9278" w14:textId="77777777" w:rsidR="001474F1" w:rsidRPr="008F0CCE" w:rsidRDefault="001474F1" w:rsidP="002C618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2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E462" w14:textId="77777777" w:rsidR="001474F1" w:rsidRPr="008F0CCE" w:rsidRDefault="001474F1" w:rsidP="002C618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1474F1" w:rsidRPr="00C47106" w14:paraId="66EDD2EB" w14:textId="77777777" w:rsidTr="00910F7B">
        <w:trPr>
          <w:gridAfter w:val="8"/>
          <w:wAfter w:w="1926" w:type="dxa"/>
          <w:trHeight w:val="300"/>
        </w:trPr>
        <w:tc>
          <w:tcPr>
            <w:tcW w:w="8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91AAE" w14:textId="77777777" w:rsidR="001474F1" w:rsidRPr="008F0CCE" w:rsidRDefault="001474F1" w:rsidP="002C618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1680A" w14:textId="77777777" w:rsidR="001474F1" w:rsidRPr="008F0CCE" w:rsidRDefault="001474F1" w:rsidP="002C618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2059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37E0" w14:textId="77777777" w:rsidR="001474F1" w:rsidRPr="008F0CCE" w:rsidRDefault="001474F1" w:rsidP="002C618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69F6" w14:textId="77777777" w:rsidR="001474F1" w:rsidRPr="008F0CCE" w:rsidRDefault="001474F1" w:rsidP="002C618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D72F" w14:textId="77777777" w:rsidR="001474F1" w:rsidRPr="008F0CCE" w:rsidRDefault="001474F1" w:rsidP="002C618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1797" w14:textId="77777777" w:rsidR="001474F1" w:rsidRPr="008F0CCE" w:rsidRDefault="001474F1" w:rsidP="002C618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2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DCE3" w14:textId="77777777" w:rsidR="001474F1" w:rsidRPr="008F0CCE" w:rsidRDefault="001474F1" w:rsidP="002C618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1474F1" w:rsidRPr="00C47106" w14:paraId="245A888F" w14:textId="77777777" w:rsidTr="00910F7B">
        <w:trPr>
          <w:gridAfter w:val="8"/>
          <w:wAfter w:w="1926" w:type="dxa"/>
          <w:trHeight w:val="300"/>
        </w:trPr>
        <w:tc>
          <w:tcPr>
            <w:tcW w:w="8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7523" w14:textId="77777777" w:rsidR="001474F1" w:rsidRPr="008F0CCE" w:rsidRDefault="001474F1" w:rsidP="002C618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78B8B" w14:textId="77777777" w:rsidR="001474F1" w:rsidRPr="008F0CCE" w:rsidRDefault="001474F1" w:rsidP="002C618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2059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12672" w14:textId="77777777" w:rsidR="001474F1" w:rsidRPr="008F0CCE" w:rsidRDefault="001474F1" w:rsidP="002C618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99D1" w14:textId="77777777" w:rsidR="001474F1" w:rsidRPr="008F0CCE" w:rsidRDefault="001474F1" w:rsidP="002C618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9576" w14:textId="77777777" w:rsidR="001474F1" w:rsidRPr="008F0CCE" w:rsidRDefault="001474F1" w:rsidP="002C618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8720" w14:textId="77777777" w:rsidR="001474F1" w:rsidRPr="008F0CCE" w:rsidRDefault="001474F1" w:rsidP="002C618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2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C21D" w14:textId="77777777" w:rsidR="001474F1" w:rsidRPr="008F0CCE" w:rsidRDefault="001474F1" w:rsidP="002C618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1474F1" w:rsidRPr="00C47106" w14:paraId="5C6FF94E" w14:textId="77777777" w:rsidTr="00910F7B">
        <w:trPr>
          <w:gridAfter w:val="8"/>
          <w:wAfter w:w="1926" w:type="dxa"/>
          <w:trHeight w:val="300"/>
        </w:trPr>
        <w:tc>
          <w:tcPr>
            <w:tcW w:w="8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5AE5D" w14:textId="77777777" w:rsidR="001474F1" w:rsidRPr="008F0CCE" w:rsidRDefault="001474F1" w:rsidP="002C6186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F0C83" w14:textId="77777777" w:rsidR="001474F1" w:rsidRPr="008F0CCE" w:rsidRDefault="001474F1" w:rsidP="002C618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059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FD88D" w14:textId="77777777" w:rsidR="001474F1" w:rsidRPr="008F0CCE" w:rsidRDefault="001474F1" w:rsidP="002C618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86B2" w14:textId="77777777" w:rsidR="001474F1" w:rsidRPr="008F0CCE" w:rsidRDefault="001474F1" w:rsidP="002C618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1C99" w14:textId="77777777" w:rsidR="001474F1" w:rsidRPr="008F0CCE" w:rsidRDefault="001474F1" w:rsidP="002C618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13CB" w14:textId="77777777" w:rsidR="001474F1" w:rsidRPr="008F0CCE" w:rsidRDefault="001474F1" w:rsidP="002C618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2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101D" w14:textId="77777777" w:rsidR="001474F1" w:rsidRPr="008F0CCE" w:rsidRDefault="001474F1" w:rsidP="002C618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910F7B" w:rsidRPr="00C47106" w14:paraId="4E2C3E5A" w14:textId="77777777" w:rsidTr="00910F7B">
        <w:trPr>
          <w:trHeight w:val="300"/>
        </w:trPr>
        <w:tc>
          <w:tcPr>
            <w:tcW w:w="8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C1E32" w14:textId="77777777" w:rsidR="001474F1" w:rsidRPr="008F0CCE" w:rsidRDefault="001474F1" w:rsidP="002C6186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F3D7B" w14:textId="77777777" w:rsidR="001474F1" w:rsidRPr="008F0CCE" w:rsidRDefault="001474F1" w:rsidP="002C6186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059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5EF2" w14:textId="77777777" w:rsidR="001474F1" w:rsidRPr="008F0CCE" w:rsidRDefault="001474F1" w:rsidP="002C6186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136E" w14:textId="77777777" w:rsidR="001474F1" w:rsidRPr="008F0CCE" w:rsidRDefault="001474F1" w:rsidP="002C6186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2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0832" w14:textId="77777777" w:rsidR="001474F1" w:rsidRPr="008F0CCE" w:rsidRDefault="001474F1" w:rsidP="002C6186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70EF" w14:textId="77777777" w:rsidR="001474F1" w:rsidRPr="008F0CCE" w:rsidRDefault="001474F1" w:rsidP="002C6186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5AAB" w14:textId="77777777" w:rsidR="001474F1" w:rsidRPr="008F0CCE" w:rsidRDefault="001474F1" w:rsidP="002C6186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FD6F" w14:textId="77777777" w:rsidR="001474F1" w:rsidRPr="008F0CCE" w:rsidRDefault="001474F1" w:rsidP="002C6186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910F7B" w:rsidRPr="00C47106" w14:paraId="396AEBEC" w14:textId="77777777" w:rsidTr="00910F7B">
        <w:trPr>
          <w:trHeight w:val="300"/>
        </w:trPr>
        <w:tc>
          <w:tcPr>
            <w:tcW w:w="8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0D0EC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BB97D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2059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7BC63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02DA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2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135A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3956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89AF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D891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910F7B" w:rsidRPr="00C47106" w14:paraId="2569ACBE" w14:textId="77777777" w:rsidTr="00910F7B">
        <w:trPr>
          <w:trHeight w:val="300"/>
        </w:trPr>
        <w:tc>
          <w:tcPr>
            <w:tcW w:w="8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8DE2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4FD13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2059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CA47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A962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2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F929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4FB1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232D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4213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910F7B" w:rsidRPr="00C47106" w14:paraId="008B1DDC" w14:textId="77777777" w:rsidTr="00910F7B">
        <w:trPr>
          <w:trHeight w:val="300"/>
        </w:trPr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C6B2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740E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0B4F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C7D0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2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68E7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46F3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BABB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8BB4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910F7B" w:rsidRPr="00C47106" w14:paraId="27621B3D" w14:textId="77777777" w:rsidTr="00910F7B">
        <w:trPr>
          <w:trHeight w:val="300"/>
        </w:trPr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2D80" w14:textId="3247304F" w:rsidR="001474F1" w:rsidRPr="008F0CCE" w:rsidRDefault="001474F1" w:rsidP="000464F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6S1</w:t>
            </w: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d</w:t>
            </w:r>
          </w:p>
        </w:tc>
        <w:tc>
          <w:tcPr>
            <w:tcW w:w="22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F8AA1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Stage 3-5</w:t>
            </w:r>
          </w:p>
        </w:tc>
        <w:tc>
          <w:tcPr>
            <w:tcW w:w="20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FC8F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8F0CCE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02 divisions</w:t>
            </w:r>
          </w:p>
        </w:tc>
        <w:tc>
          <w:tcPr>
            <w:tcW w:w="23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CB05" w14:textId="77777777" w:rsidR="001474F1" w:rsidRPr="008F0CCE" w:rsidRDefault="001474F1" w:rsidP="000464F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2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6D30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9359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66B0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7856" w14:textId="77777777" w:rsidR="001474F1" w:rsidRPr="008F0CCE" w:rsidRDefault="001474F1" w:rsidP="000464F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</w:tbl>
    <w:p w14:paraId="6C5B542C" w14:textId="77777777" w:rsidR="002B22B3" w:rsidRDefault="002B22B3"/>
    <w:sectPr w:rsidR="002B22B3" w:rsidSect="00E5713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S Gothic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Yu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3340A78"/>
    <w:lvl w:ilvl="0">
      <w:start w:val="1"/>
      <w:numFmt w:val="bullet"/>
      <w:pStyle w:val="Niveauducommentaire11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pStyle w:val="Niveauducommentaire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iveauducommentaire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C034D0E"/>
    <w:multiLevelType w:val="hybridMultilevel"/>
    <w:tmpl w:val="A3E0466A"/>
    <w:lvl w:ilvl="0" w:tplc="A59AB056">
      <w:start w:val="1"/>
      <w:numFmt w:val="upperLetter"/>
      <w:lvlText w:val="%1)"/>
      <w:lvlJc w:val="left"/>
      <w:pPr>
        <w:ind w:left="1440" w:hanging="360"/>
      </w:pPr>
      <w:rPr>
        <w:rFonts w:ascii="Verdana" w:eastAsia="MS Gothic" w:hAnsi="Verdana" w:cs="Times New Roman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">
    <w:nsid w:val="2A832F1B"/>
    <w:multiLevelType w:val="hybridMultilevel"/>
    <w:tmpl w:val="5C605C8A"/>
    <w:lvl w:ilvl="0" w:tplc="1C6E2D8C">
      <w:start w:val="1"/>
      <w:numFmt w:val="upperLetter"/>
      <w:lvlText w:val="%1)"/>
      <w:lvlJc w:val="left"/>
      <w:pPr>
        <w:ind w:left="760" w:hanging="40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32F22A96"/>
    <w:multiLevelType w:val="hybridMultilevel"/>
    <w:tmpl w:val="5734F7A4"/>
    <w:lvl w:ilvl="0" w:tplc="FED03456">
      <w:start w:val="2"/>
      <w:numFmt w:val="upperLetter"/>
      <w:lvlText w:val="%1)"/>
      <w:lvlJc w:val="left"/>
      <w:pPr>
        <w:ind w:left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33075B2E"/>
    <w:multiLevelType w:val="hybridMultilevel"/>
    <w:tmpl w:val="9F727416"/>
    <w:lvl w:ilvl="0" w:tplc="A83C860A">
      <w:start w:val="1"/>
      <w:numFmt w:val="upperLetter"/>
      <w:lvlText w:val="%1-"/>
      <w:lvlJc w:val="left"/>
      <w:pPr>
        <w:ind w:left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379D4A00"/>
    <w:multiLevelType w:val="hybridMultilevel"/>
    <w:tmpl w:val="095C4AE8"/>
    <w:lvl w:ilvl="0" w:tplc="B6B27E12">
      <w:start w:val="1"/>
      <w:numFmt w:val="upperLetter"/>
      <w:lvlText w:val="%1)"/>
      <w:lvlJc w:val="left"/>
      <w:pPr>
        <w:ind w:left="740" w:hanging="38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38C8182F"/>
    <w:multiLevelType w:val="hybridMultilevel"/>
    <w:tmpl w:val="2C042304"/>
    <w:lvl w:ilvl="0" w:tplc="B3CA01CC">
      <w:start w:val="1"/>
      <w:numFmt w:val="upperLetter"/>
      <w:lvlText w:val="%1)"/>
      <w:lvlJc w:val="left"/>
      <w:pPr>
        <w:ind w:left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3D5235E1"/>
    <w:multiLevelType w:val="multilevel"/>
    <w:tmpl w:val="AF90A968"/>
    <w:lvl w:ilvl="0">
      <w:start w:val="1"/>
      <w:numFmt w:val="upperLetter"/>
      <w:lvlText w:val="%1)"/>
      <w:lvlJc w:val="left"/>
      <w:pPr>
        <w:ind w:left="760" w:hanging="40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45E76154"/>
    <w:multiLevelType w:val="hybridMultilevel"/>
    <w:tmpl w:val="50F08C0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570F2BE8"/>
    <w:multiLevelType w:val="hybridMultilevel"/>
    <w:tmpl w:val="DA1E6586"/>
    <w:lvl w:ilvl="0" w:tplc="B5227A8E">
      <w:start w:val="2"/>
      <w:numFmt w:val="bullet"/>
      <w:lvlText w:val="-"/>
      <w:lvlJc w:val="left"/>
      <w:rPr>
        <w:rFonts w:ascii="Verdana" w:eastAsia="MS Gothic" w:hAnsi="Verdana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E022DFD"/>
    <w:multiLevelType w:val="hybridMultilevel"/>
    <w:tmpl w:val="0EBEFA3C"/>
    <w:lvl w:ilvl="0" w:tplc="1C6E2D8C">
      <w:start w:val="1"/>
      <w:numFmt w:val="upperLetter"/>
      <w:lvlText w:val="%1)"/>
      <w:lvlJc w:val="left"/>
      <w:pPr>
        <w:ind w:left="1120" w:hanging="40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1">
    <w:nsid w:val="64A54E5C"/>
    <w:multiLevelType w:val="hybridMultilevel"/>
    <w:tmpl w:val="BBA4F708"/>
    <w:lvl w:ilvl="0" w:tplc="A59AB056">
      <w:start w:val="1"/>
      <w:numFmt w:val="upperLetter"/>
      <w:lvlText w:val="%1)"/>
      <w:lvlJc w:val="left"/>
      <w:pPr>
        <w:ind w:left="1080" w:hanging="360"/>
      </w:pPr>
      <w:rPr>
        <w:rFonts w:ascii="Verdana" w:eastAsia="MS Gothic" w:hAnsi="Verdana" w:cs="Times New Roman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2">
    <w:nsid w:val="65A11B06"/>
    <w:multiLevelType w:val="hybridMultilevel"/>
    <w:tmpl w:val="BD528858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6E353D71"/>
    <w:multiLevelType w:val="hybridMultilevel"/>
    <w:tmpl w:val="AF90A968"/>
    <w:lvl w:ilvl="0" w:tplc="1C6E2D8C">
      <w:start w:val="1"/>
      <w:numFmt w:val="upperLetter"/>
      <w:lvlText w:val="%1)"/>
      <w:lvlJc w:val="left"/>
      <w:pPr>
        <w:ind w:left="542" w:hanging="40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222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1942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662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382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102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4822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542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262" w:hanging="180"/>
      </w:pPr>
      <w:rPr>
        <w:rFonts w:cs="Times New Roman"/>
      </w:rPr>
    </w:lvl>
  </w:abstractNum>
  <w:abstractNum w:abstractNumId="14">
    <w:nsid w:val="71261395"/>
    <w:multiLevelType w:val="hybridMultilevel"/>
    <w:tmpl w:val="AB3A827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774A3544"/>
    <w:multiLevelType w:val="hybridMultilevel"/>
    <w:tmpl w:val="7468416E"/>
    <w:lvl w:ilvl="0" w:tplc="040C000F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6">
    <w:nsid w:val="7A851803"/>
    <w:multiLevelType w:val="hybridMultilevel"/>
    <w:tmpl w:val="702003EC"/>
    <w:lvl w:ilvl="0" w:tplc="44444BB2">
      <w:start w:val="6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9"/>
  </w:num>
  <w:num w:numId="3">
    <w:abstractNumId w:val="6"/>
  </w:num>
  <w:num w:numId="4">
    <w:abstractNumId w:val="4"/>
  </w:num>
  <w:num w:numId="5">
    <w:abstractNumId w:val="3"/>
  </w:num>
  <w:num w:numId="6">
    <w:abstractNumId w:val="13"/>
  </w:num>
  <w:num w:numId="7">
    <w:abstractNumId w:val="7"/>
  </w:num>
  <w:num w:numId="8">
    <w:abstractNumId w:val="2"/>
  </w:num>
  <w:num w:numId="9">
    <w:abstractNumId w:val="10"/>
  </w:num>
  <w:num w:numId="10">
    <w:abstractNumId w:val="16"/>
  </w:num>
  <w:num w:numId="11">
    <w:abstractNumId w:val="15"/>
  </w:num>
  <w:num w:numId="12">
    <w:abstractNumId w:val="12"/>
  </w:num>
  <w:num w:numId="13">
    <w:abstractNumId w:val="5"/>
  </w:num>
  <w:num w:numId="14">
    <w:abstractNumId w:val="11"/>
  </w:num>
  <w:num w:numId="15">
    <w:abstractNumId w:val="1"/>
  </w:num>
  <w:num w:numId="16">
    <w:abstractNumId w:val="14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4F6"/>
    <w:rsid w:val="000114F6"/>
    <w:rsid w:val="00034400"/>
    <w:rsid w:val="000464F9"/>
    <w:rsid w:val="000E377E"/>
    <w:rsid w:val="001474F1"/>
    <w:rsid w:val="0015124A"/>
    <w:rsid w:val="00156315"/>
    <w:rsid w:val="00161531"/>
    <w:rsid w:val="00223D87"/>
    <w:rsid w:val="00247E63"/>
    <w:rsid w:val="00282E22"/>
    <w:rsid w:val="002B0950"/>
    <w:rsid w:val="002B22B3"/>
    <w:rsid w:val="002C6186"/>
    <w:rsid w:val="002E3B6F"/>
    <w:rsid w:val="003238EB"/>
    <w:rsid w:val="00340546"/>
    <w:rsid w:val="00346A41"/>
    <w:rsid w:val="003E429C"/>
    <w:rsid w:val="003F6733"/>
    <w:rsid w:val="00430AD5"/>
    <w:rsid w:val="00454A1F"/>
    <w:rsid w:val="004A66C5"/>
    <w:rsid w:val="004D31A6"/>
    <w:rsid w:val="004E6E5C"/>
    <w:rsid w:val="00507B1E"/>
    <w:rsid w:val="00507C83"/>
    <w:rsid w:val="00510B34"/>
    <w:rsid w:val="0055270F"/>
    <w:rsid w:val="005D49C9"/>
    <w:rsid w:val="00675598"/>
    <w:rsid w:val="006974B8"/>
    <w:rsid w:val="00715A10"/>
    <w:rsid w:val="0072375E"/>
    <w:rsid w:val="00731560"/>
    <w:rsid w:val="007B26C9"/>
    <w:rsid w:val="007B544D"/>
    <w:rsid w:val="00800279"/>
    <w:rsid w:val="00854F05"/>
    <w:rsid w:val="00863580"/>
    <w:rsid w:val="008773C1"/>
    <w:rsid w:val="008B2223"/>
    <w:rsid w:val="008E2254"/>
    <w:rsid w:val="00910F7B"/>
    <w:rsid w:val="00943833"/>
    <w:rsid w:val="0099008B"/>
    <w:rsid w:val="009D258B"/>
    <w:rsid w:val="009E53A5"/>
    <w:rsid w:val="00A670E1"/>
    <w:rsid w:val="00AC78D9"/>
    <w:rsid w:val="00B10EF2"/>
    <w:rsid w:val="00B30F46"/>
    <w:rsid w:val="00B650B9"/>
    <w:rsid w:val="00C267F6"/>
    <w:rsid w:val="00C40601"/>
    <w:rsid w:val="00D1208D"/>
    <w:rsid w:val="00D36F64"/>
    <w:rsid w:val="00D502BE"/>
    <w:rsid w:val="00D708D8"/>
    <w:rsid w:val="00DC3DA6"/>
    <w:rsid w:val="00DC630B"/>
    <w:rsid w:val="00DE5B86"/>
    <w:rsid w:val="00E00905"/>
    <w:rsid w:val="00E05EAF"/>
    <w:rsid w:val="00E17678"/>
    <w:rsid w:val="00E57139"/>
    <w:rsid w:val="00EA2046"/>
    <w:rsid w:val="00ED4F02"/>
    <w:rsid w:val="00F31FB7"/>
    <w:rsid w:val="00F57518"/>
    <w:rsid w:val="00FD5C87"/>
    <w:rsid w:val="00FE6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A6FB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4F6"/>
    <w:rPr>
      <w:rFonts w:ascii="Cambria" w:eastAsia="MS ??" w:hAnsi="Cambria" w:cs="Times New Roman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veauducommentaire11">
    <w:name w:val="Niveau du commentaire : 11"/>
    <w:basedOn w:val="Normal"/>
    <w:uiPriority w:val="99"/>
    <w:rsid w:val="000114F6"/>
    <w:pPr>
      <w:keepNext/>
      <w:numPr>
        <w:numId w:val="1"/>
      </w:numPr>
      <w:contextualSpacing/>
      <w:outlineLvl w:val="0"/>
    </w:pPr>
    <w:rPr>
      <w:rFonts w:ascii="Verdana" w:eastAsia="MS Gothic" w:hAnsi="Verdana"/>
      <w:lang w:eastAsia="en-US"/>
    </w:rPr>
  </w:style>
  <w:style w:type="paragraph" w:customStyle="1" w:styleId="Niveauducommentaire21">
    <w:name w:val="Niveau du commentaire : 21"/>
    <w:basedOn w:val="Normal"/>
    <w:uiPriority w:val="99"/>
    <w:rsid w:val="000114F6"/>
    <w:pPr>
      <w:keepNext/>
      <w:numPr>
        <w:ilvl w:val="1"/>
        <w:numId w:val="1"/>
      </w:numPr>
      <w:contextualSpacing/>
      <w:outlineLvl w:val="1"/>
    </w:pPr>
    <w:rPr>
      <w:rFonts w:ascii="Verdana" w:eastAsia="MS Gothic" w:hAnsi="Verdana"/>
      <w:lang w:eastAsia="en-US"/>
    </w:rPr>
  </w:style>
  <w:style w:type="paragraph" w:customStyle="1" w:styleId="Niveauducommentaire31">
    <w:name w:val="Niveau du commentaire : 31"/>
    <w:basedOn w:val="Normal"/>
    <w:uiPriority w:val="99"/>
    <w:rsid w:val="000114F6"/>
    <w:pPr>
      <w:keepNext/>
      <w:numPr>
        <w:ilvl w:val="2"/>
        <w:numId w:val="1"/>
      </w:numPr>
      <w:contextualSpacing/>
      <w:outlineLvl w:val="2"/>
    </w:pPr>
    <w:rPr>
      <w:rFonts w:ascii="Verdana" w:eastAsia="MS Gothic" w:hAnsi="Verdana"/>
      <w:lang w:eastAsia="en-US"/>
    </w:rPr>
  </w:style>
  <w:style w:type="character" w:styleId="Hyperlink">
    <w:name w:val="Hyperlink"/>
    <w:basedOn w:val="DefaultParagraphFont"/>
    <w:uiPriority w:val="99"/>
    <w:rsid w:val="000114F6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0114F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14F6"/>
    <w:rPr>
      <w:rFonts w:ascii="Cambria" w:eastAsia="MS ??" w:hAnsi="Cambria" w:cs="Times New Roman"/>
      <w:lang w:val="en-GB"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4F6"/>
    <w:rPr>
      <w:rFonts w:ascii="Lucida Grande" w:eastAsia="MS ??" w:hAnsi="Lucida Grande" w:cs="Lucida Grande"/>
      <w:sz w:val="18"/>
      <w:szCs w:val="18"/>
      <w:lang w:val="en-GB" w:eastAsia="fr-FR"/>
    </w:rPr>
  </w:style>
  <w:style w:type="paragraph" w:styleId="BalloonText">
    <w:name w:val="Balloon Text"/>
    <w:basedOn w:val="Normal"/>
    <w:link w:val="BalloonTextChar"/>
    <w:uiPriority w:val="99"/>
    <w:semiHidden/>
    <w:rsid w:val="000114F6"/>
    <w:rPr>
      <w:rFonts w:ascii="Lucida Grande" w:hAnsi="Lucida Grande" w:cs="Lucida Grande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14F6"/>
    <w:rPr>
      <w:rFonts w:ascii="Cambria" w:eastAsia="MS ??" w:hAnsi="Cambria" w:cs="Times New Roman"/>
      <w:sz w:val="20"/>
      <w:szCs w:val="20"/>
      <w:lang w:val="en-GB" w:eastAsia="fr-FR"/>
    </w:rPr>
  </w:style>
  <w:style w:type="paragraph" w:styleId="CommentText">
    <w:name w:val="annotation text"/>
    <w:basedOn w:val="Normal"/>
    <w:link w:val="CommentTextChar"/>
    <w:uiPriority w:val="99"/>
    <w:semiHidden/>
    <w:rsid w:val="000114F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4F6"/>
    <w:rPr>
      <w:rFonts w:ascii="Cambria" w:eastAsia="MS ??" w:hAnsi="Cambria" w:cs="Times New Roman"/>
      <w:b/>
      <w:bCs/>
      <w:sz w:val="20"/>
      <w:szCs w:val="20"/>
      <w:lang w:val="en-GB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114F6"/>
    <w:rPr>
      <w:b/>
      <w:bCs/>
    </w:rPr>
  </w:style>
  <w:style w:type="paragraph" w:styleId="Header">
    <w:name w:val="header"/>
    <w:basedOn w:val="Normal"/>
    <w:link w:val="HeaderChar"/>
    <w:uiPriority w:val="99"/>
    <w:rsid w:val="000114F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14F6"/>
    <w:rPr>
      <w:rFonts w:ascii="Cambria" w:eastAsia="MS ??" w:hAnsi="Cambria" w:cs="Times New Roman"/>
      <w:lang w:val="en-GB" w:eastAsia="fr-FR"/>
    </w:rPr>
  </w:style>
  <w:style w:type="character" w:styleId="Strong">
    <w:name w:val="Strong"/>
    <w:basedOn w:val="DefaultParagraphFont"/>
    <w:qFormat/>
    <w:rsid w:val="000114F6"/>
    <w:rPr>
      <w:b/>
      <w:bCs/>
    </w:rPr>
  </w:style>
  <w:style w:type="table" w:styleId="TableGrid">
    <w:name w:val="Table Grid"/>
    <w:basedOn w:val="TableNormal"/>
    <w:uiPriority w:val="39"/>
    <w:rsid w:val="005D49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iveauducommentaire41">
    <w:name w:val="Niveau du commentaire : 41"/>
    <w:basedOn w:val="Normal"/>
    <w:uiPriority w:val="99"/>
    <w:semiHidden/>
    <w:rsid w:val="00156315"/>
    <w:pPr>
      <w:keepNext/>
      <w:tabs>
        <w:tab w:val="num" w:pos="2160"/>
      </w:tabs>
      <w:ind w:left="2520" w:hanging="360"/>
      <w:contextualSpacing/>
      <w:outlineLvl w:val="3"/>
    </w:pPr>
    <w:rPr>
      <w:rFonts w:ascii="Verdana" w:eastAsia="MS Gothic" w:hAnsi="Verdana"/>
      <w:lang w:eastAsia="en-US"/>
    </w:rPr>
  </w:style>
  <w:style w:type="paragraph" w:customStyle="1" w:styleId="Niveauducommentaire51">
    <w:name w:val="Niveau du commentaire : 51"/>
    <w:basedOn w:val="Normal"/>
    <w:uiPriority w:val="99"/>
    <w:semiHidden/>
    <w:rsid w:val="00156315"/>
    <w:pPr>
      <w:keepNext/>
      <w:tabs>
        <w:tab w:val="num" w:pos="2880"/>
      </w:tabs>
      <w:ind w:left="3240" w:hanging="360"/>
      <w:contextualSpacing/>
      <w:outlineLvl w:val="4"/>
    </w:pPr>
    <w:rPr>
      <w:rFonts w:ascii="Verdana" w:eastAsia="MS Gothic" w:hAnsi="Verdana"/>
      <w:lang w:eastAsia="en-US"/>
    </w:rPr>
  </w:style>
  <w:style w:type="paragraph" w:customStyle="1" w:styleId="Niveauducommentaire61">
    <w:name w:val="Niveau du commentaire : 61"/>
    <w:basedOn w:val="Normal"/>
    <w:uiPriority w:val="99"/>
    <w:semiHidden/>
    <w:rsid w:val="00156315"/>
    <w:pPr>
      <w:keepNext/>
      <w:tabs>
        <w:tab w:val="num" w:pos="3600"/>
      </w:tabs>
      <w:ind w:left="3960" w:hanging="360"/>
      <w:contextualSpacing/>
      <w:outlineLvl w:val="5"/>
    </w:pPr>
    <w:rPr>
      <w:rFonts w:ascii="Verdana" w:eastAsia="MS Gothic" w:hAnsi="Verdana"/>
      <w:lang w:eastAsia="en-US"/>
    </w:rPr>
  </w:style>
  <w:style w:type="paragraph" w:customStyle="1" w:styleId="Niveauducommentaire71">
    <w:name w:val="Niveau du commentaire : 71"/>
    <w:basedOn w:val="Normal"/>
    <w:uiPriority w:val="99"/>
    <w:semiHidden/>
    <w:rsid w:val="00156315"/>
    <w:pPr>
      <w:keepNext/>
      <w:tabs>
        <w:tab w:val="num" w:pos="4320"/>
      </w:tabs>
      <w:ind w:left="4680" w:hanging="360"/>
      <w:contextualSpacing/>
      <w:outlineLvl w:val="6"/>
    </w:pPr>
    <w:rPr>
      <w:rFonts w:ascii="Verdana" w:eastAsia="MS Gothic" w:hAnsi="Verdana"/>
      <w:lang w:eastAsia="en-US"/>
    </w:rPr>
  </w:style>
  <w:style w:type="paragraph" w:customStyle="1" w:styleId="Niveauducommentaire81">
    <w:name w:val="Niveau du commentaire : 81"/>
    <w:basedOn w:val="Normal"/>
    <w:uiPriority w:val="99"/>
    <w:semiHidden/>
    <w:rsid w:val="00156315"/>
    <w:pPr>
      <w:keepNext/>
      <w:tabs>
        <w:tab w:val="num" w:pos="5040"/>
      </w:tabs>
      <w:ind w:left="5400" w:hanging="360"/>
      <w:contextualSpacing/>
      <w:outlineLvl w:val="7"/>
    </w:pPr>
    <w:rPr>
      <w:rFonts w:ascii="Verdana" w:eastAsia="MS Gothic" w:hAnsi="Verdana"/>
      <w:lang w:eastAsia="en-US"/>
    </w:rPr>
  </w:style>
  <w:style w:type="paragraph" w:customStyle="1" w:styleId="Niveauducommentaire91">
    <w:name w:val="Niveau du commentaire : 91"/>
    <w:basedOn w:val="Normal"/>
    <w:uiPriority w:val="99"/>
    <w:semiHidden/>
    <w:rsid w:val="00156315"/>
    <w:pPr>
      <w:keepNext/>
      <w:tabs>
        <w:tab w:val="num" w:pos="5760"/>
      </w:tabs>
      <w:ind w:left="6120" w:hanging="360"/>
      <w:contextualSpacing/>
      <w:outlineLvl w:val="8"/>
    </w:pPr>
    <w:rPr>
      <w:rFonts w:ascii="Verdana" w:eastAsia="MS Gothic" w:hAnsi="Verdana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4F6"/>
    <w:rPr>
      <w:rFonts w:ascii="Cambria" w:eastAsia="MS ??" w:hAnsi="Cambria" w:cs="Times New Roman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veauducommentaire11">
    <w:name w:val="Niveau du commentaire : 11"/>
    <w:basedOn w:val="Normal"/>
    <w:uiPriority w:val="99"/>
    <w:rsid w:val="000114F6"/>
    <w:pPr>
      <w:keepNext/>
      <w:numPr>
        <w:numId w:val="1"/>
      </w:numPr>
      <w:contextualSpacing/>
      <w:outlineLvl w:val="0"/>
    </w:pPr>
    <w:rPr>
      <w:rFonts w:ascii="Verdana" w:eastAsia="MS Gothic" w:hAnsi="Verdana"/>
      <w:lang w:eastAsia="en-US"/>
    </w:rPr>
  </w:style>
  <w:style w:type="paragraph" w:customStyle="1" w:styleId="Niveauducommentaire21">
    <w:name w:val="Niveau du commentaire : 21"/>
    <w:basedOn w:val="Normal"/>
    <w:uiPriority w:val="99"/>
    <w:rsid w:val="000114F6"/>
    <w:pPr>
      <w:keepNext/>
      <w:numPr>
        <w:ilvl w:val="1"/>
        <w:numId w:val="1"/>
      </w:numPr>
      <w:contextualSpacing/>
      <w:outlineLvl w:val="1"/>
    </w:pPr>
    <w:rPr>
      <w:rFonts w:ascii="Verdana" w:eastAsia="MS Gothic" w:hAnsi="Verdana"/>
      <w:lang w:eastAsia="en-US"/>
    </w:rPr>
  </w:style>
  <w:style w:type="paragraph" w:customStyle="1" w:styleId="Niveauducommentaire31">
    <w:name w:val="Niveau du commentaire : 31"/>
    <w:basedOn w:val="Normal"/>
    <w:uiPriority w:val="99"/>
    <w:rsid w:val="000114F6"/>
    <w:pPr>
      <w:keepNext/>
      <w:numPr>
        <w:ilvl w:val="2"/>
        <w:numId w:val="1"/>
      </w:numPr>
      <w:contextualSpacing/>
      <w:outlineLvl w:val="2"/>
    </w:pPr>
    <w:rPr>
      <w:rFonts w:ascii="Verdana" w:eastAsia="MS Gothic" w:hAnsi="Verdana"/>
      <w:lang w:eastAsia="en-US"/>
    </w:rPr>
  </w:style>
  <w:style w:type="character" w:styleId="Hyperlink">
    <w:name w:val="Hyperlink"/>
    <w:basedOn w:val="DefaultParagraphFont"/>
    <w:uiPriority w:val="99"/>
    <w:rsid w:val="000114F6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0114F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14F6"/>
    <w:rPr>
      <w:rFonts w:ascii="Cambria" w:eastAsia="MS ??" w:hAnsi="Cambria" w:cs="Times New Roman"/>
      <w:lang w:val="en-GB"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4F6"/>
    <w:rPr>
      <w:rFonts w:ascii="Lucida Grande" w:eastAsia="MS ??" w:hAnsi="Lucida Grande" w:cs="Lucida Grande"/>
      <w:sz w:val="18"/>
      <w:szCs w:val="18"/>
      <w:lang w:val="en-GB" w:eastAsia="fr-FR"/>
    </w:rPr>
  </w:style>
  <w:style w:type="paragraph" w:styleId="BalloonText">
    <w:name w:val="Balloon Text"/>
    <w:basedOn w:val="Normal"/>
    <w:link w:val="BalloonTextChar"/>
    <w:uiPriority w:val="99"/>
    <w:semiHidden/>
    <w:rsid w:val="000114F6"/>
    <w:rPr>
      <w:rFonts w:ascii="Lucida Grande" w:hAnsi="Lucida Grande" w:cs="Lucida Grande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14F6"/>
    <w:rPr>
      <w:rFonts w:ascii="Cambria" w:eastAsia="MS ??" w:hAnsi="Cambria" w:cs="Times New Roman"/>
      <w:sz w:val="20"/>
      <w:szCs w:val="20"/>
      <w:lang w:val="en-GB" w:eastAsia="fr-FR"/>
    </w:rPr>
  </w:style>
  <w:style w:type="paragraph" w:styleId="CommentText">
    <w:name w:val="annotation text"/>
    <w:basedOn w:val="Normal"/>
    <w:link w:val="CommentTextChar"/>
    <w:uiPriority w:val="99"/>
    <w:semiHidden/>
    <w:rsid w:val="000114F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4F6"/>
    <w:rPr>
      <w:rFonts w:ascii="Cambria" w:eastAsia="MS ??" w:hAnsi="Cambria" w:cs="Times New Roman"/>
      <w:b/>
      <w:bCs/>
      <w:sz w:val="20"/>
      <w:szCs w:val="20"/>
      <w:lang w:val="en-GB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114F6"/>
    <w:rPr>
      <w:b/>
      <w:bCs/>
    </w:rPr>
  </w:style>
  <w:style w:type="paragraph" w:styleId="Header">
    <w:name w:val="header"/>
    <w:basedOn w:val="Normal"/>
    <w:link w:val="HeaderChar"/>
    <w:uiPriority w:val="99"/>
    <w:rsid w:val="000114F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14F6"/>
    <w:rPr>
      <w:rFonts w:ascii="Cambria" w:eastAsia="MS ??" w:hAnsi="Cambria" w:cs="Times New Roman"/>
      <w:lang w:val="en-GB" w:eastAsia="fr-FR"/>
    </w:rPr>
  </w:style>
  <w:style w:type="character" w:styleId="Strong">
    <w:name w:val="Strong"/>
    <w:basedOn w:val="DefaultParagraphFont"/>
    <w:qFormat/>
    <w:rsid w:val="000114F6"/>
    <w:rPr>
      <w:b/>
      <w:bCs/>
    </w:rPr>
  </w:style>
  <w:style w:type="table" w:styleId="TableGrid">
    <w:name w:val="Table Grid"/>
    <w:basedOn w:val="TableNormal"/>
    <w:uiPriority w:val="39"/>
    <w:rsid w:val="005D49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iveauducommentaire41">
    <w:name w:val="Niveau du commentaire : 41"/>
    <w:basedOn w:val="Normal"/>
    <w:uiPriority w:val="99"/>
    <w:semiHidden/>
    <w:rsid w:val="00156315"/>
    <w:pPr>
      <w:keepNext/>
      <w:tabs>
        <w:tab w:val="num" w:pos="2160"/>
      </w:tabs>
      <w:ind w:left="2520" w:hanging="360"/>
      <w:contextualSpacing/>
      <w:outlineLvl w:val="3"/>
    </w:pPr>
    <w:rPr>
      <w:rFonts w:ascii="Verdana" w:eastAsia="MS Gothic" w:hAnsi="Verdana"/>
      <w:lang w:eastAsia="en-US"/>
    </w:rPr>
  </w:style>
  <w:style w:type="paragraph" w:customStyle="1" w:styleId="Niveauducommentaire51">
    <w:name w:val="Niveau du commentaire : 51"/>
    <w:basedOn w:val="Normal"/>
    <w:uiPriority w:val="99"/>
    <w:semiHidden/>
    <w:rsid w:val="00156315"/>
    <w:pPr>
      <w:keepNext/>
      <w:tabs>
        <w:tab w:val="num" w:pos="2880"/>
      </w:tabs>
      <w:ind w:left="3240" w:hanging="360"/>
      <w:contextualSpacing/>
      <w:outlineLvl w:val="4"/>
    </w:pPr>
    <w:rPr>
      <w:rFonts w:ascii="Verdana" w:eastAsia="MS Gothic" w:hAnsi="Verdana"/>
      <w:lang w:eastAsia="en-US"/>
    </w:rPr>
  </w:style>
  <w:style w:type="paragraph" w:customStyle="1" w:styleId="Niveauducommentaire61">
    <w:name w:val="Niveau du commentaire : 61"/>
    <w:basedOn w:val="Normal"/>
    <w:uiPriority w:val="99"/>
    <w:semiHidden/>
    <w:rsid w:val="00156315"/>
    <w:pPr>
      <w:keepNext/>
      <w:tabs>
        <w:tab w:val="num" w:pos="3600"/>
      </w:tabs>
      <w:ind w:left="3960" w:hanging="360"/>
      <w:contextualSpacing/>
      <w:outlineLvl w:val="5"/>
    </w:pPr>
    <w:rPr>
      <w:rFonts w:ascii="Verdana" w:eastAsia="MS Gothic" w:hAnsi="Verdana"/>
      <w:lang w:eastAsia="en-US"/>
    </w:rPr>
  </w:style>
  <w:style w:type="paragraph" w:customStyle="1" w:styleId="Niveauducommentaire71">
    <w:name w:val="Niveau du commentaire : 71"/>
    <w:basedOn w:val="Normal"/>
    <w:uiPriority w:val="99"/>
    <w:semiHidden/>
    <w:rsid w:val="00156315"/>
    <w:pPr>
      <w:keepNext/>
      <w:tabs>
        <w:tab w:val="num" w:pos="4320"/>
      </w:tabs>
      <w:ind w:left="4680" w:hanging="360"/>
      <w:contextualSpacing/>
      <w:outlineLvl w:val="6"/>
    </w:pPr>
    <w:rPr>
      <w:rFonts w:ascii="Verdana" w:eastAsia="MS Gothic" w:hAnsi="Verdana"/>
      <w:lang w:eastAsia="en-US"/>
    </w:rPr>
  </w:style>
  <w:style w:type="paragraph" w:customStyle="1" w:styleId="Niveauducommentaire81">
    <w:name w:val="Niveau du commentaire : 81"/>
    <w:basedOn w:val="Normal"/>
    <w:uiPriority w:val="99"/>
    <w:semiHidden/>
    <w:rsid w:val="00156315"/>
    <w:pPr>
      <w:keepNext/>
      <w:tabs>
        <w:tab w:val="num" w:pos="5040"/>
      </w:tabs>
      <w:ind w:left="5400" w:hanging="360"/>
      <w:contextualSpacing/>
      <w:outlineLvl w:val="7"/>
    </w:pPr>
    <w:rPr>
      <w:rFonts w:ascii="Verdana" w:eastAsia="MS Gothic" w:hAnsi="Verdana"/>
      <w:lang w:eastAsia="en-US"/>
    </w:rPr>
  </w:style>
  <w:style w:type="paragraph" w:customStyle="1" w:styleId="Niveauducommentaire91">
    <w:name w:val="Niveau du commentaire : 91"/>
    <w:basedOn w:val="Normal"/>
    <w:uiPriority w:val="99"/>
    <w:semiHidden/>
    <w:rsid w:val="00156315"/>
    <w:pPr>
      <w:keepNext/>
      <w:tabs>
        <w:tab w:val="num" w:pos="5760"/>
      </w:tabs>
      <w:ind w:left="6120" w:hanging="360"/>
      <w:contextualSpacing/>
      <w:outlineLvl w:val="8"/>
    </w:pPr>
    <w:rPr>
      <w:rFonts w:ascii="Verdana" w:eastAsia="MS Gothic" w:hAnsi="Verdana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8</Words>
  <Characters>1875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mirouse</dc:creator>
  <cp:keywords/>
  <dc:description/>
  <cp:lastModifiedBy>J Gillbert</cp:lastModifiedBy>
  <cp:revision>3</cp:revision>
  <dcterms:created xsi:type="dcterms:W3CDTF">2018-01-12T18:07:00Z</dcterms:created>
  <dcterms:modified xsi:type="dcterms:W3CDTF">2018-02-08T17:58:00Z</dcterms:modified>
</cp:coreProperties>
</file>